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CE54DD" w14:textId="3A8455D7" w:rsidR="0017380B" w:rsidRPr="001F0F96" w:rsidRDefault="00760394">
      <w:r w:rsidRPr="00221E1E">
        <w:rPr>
          <w:b/>
        </w:rPr>
        <w:t>S</w:t>
      </w:r>
      <w:r w:rsidR="009E2B88">
        <w:rPr>
          <w:b/>
        </w:rPr>
        <w:t>2</w:t>
      </w:r>
      <w:r w:rsidRPr="00221E1E">
        <w:rPr>
          <w:b/>
        </w:rPr>
        <w:t xml:space="preserve"> Table</w:t>
      </w:r>
      <w:r w:rsidR="00A75327" w:rsidRPr="00221E1E">
        <w:rPr>
          <w:b/>
        </w:rPr>
        <w:t>.</w:t>
      </w:r>
      <w:r w:rsidR="009E2B88">
        <w:rPr>
          <w:b/>
        </w:rPr>
        <w:t xml:space="preserve"> </w:t>
      </w:r>
      <w:r w:rsidR="00B23F3F">
        <w:rPr>
          <w:b/>
        </w:rPr>
        <w:t xml:space="preserve">Comparison of five new families in TOG with </w:t>
      </w:r>
      <w:r w:rsidR="00A368E9">
        <w:rPr>
          <w:b/>
        </w:rPr>
        <w:t xml:space="preserve">the </w:t>
      </w:r>
      <w:r w:rsidR="00B23F3F">
        <w:rPr>
          <w:b/>
        </w:rPr>
        <w:t>families in the negative control set</w:t>
      </w:r>
      <w:r w:rsidR="00B23F3F" w:rsidRPr="00221E1E">
        <w:rPr>
          <w:b/>
        </w:rPr>
        <w:t>.</w:t>
      </w:r>
      <w:r w:rsidR="00B23F3F">
        <w:rPr>
          <w:b/>
        </w:rPr>
        <w:t xml:space="preserve"> </w:t>
      </w:r>
      <w:r w:rsidR="009E06DB">
        <w:t xml:space="preserve">For each new family (i.e., </w:t>
      </w:r>
      <w:proofErr w:type="spellStart"/>
      <w:r w:rsidR="009E06DB">
        <w:t>ArsP</w:t>
      </w:r>
      <w:proofErr w:type="spellEnd"/>
      <w:r w:rsidR="009E06DB">
        <w:t xml:space="preserve">, KDELR, MPC, </w:t>
      </w:r>
      <w:proofErr w:type="spellStart"/>
      <w:r w:rsidR="009E06DB">
        <w:t>AlaE</w:t>
      </w:r>
      <w:proofErr w:type="spellEnd"/>
      <w:r w:rsidR="00214BA2">
        <w:t>,</w:t>
      </w:r>
      <w:r w:rsidR="009E06DB">
        <w:t xml:space="preserve"> and LST), t</w:t>
      </w:r>
      <w:r w:rsidR="00385BBE">
        <w:t xml:space="preserve">he table </w:t>
      </w:r>
      <w:r w:rsidR="00CE6773">
        <w:t>presents</w:t>
      </w:r>
      <w:r w:rsidR="00385BBE">
        <w:t xml:space="preserve"> </w:t>
      </w:r>
      <w:r w:rsidR="009E06DB">
        <w:t xml:space="preserve">the summary data </w:t>
      </w:r>
      <w:r w:rsidR="00EF0E4A">
        <w:t>of the alignments across</w:t>
      </w:r>
      <w:r w:rsidR="009E06DB">
        <w:t xml:space="preserve"> the homology transitivity path</w:t>
      </w:r>
      <w:r w:rsidR="00AC22F0">
        <w:t>.</w:t>
      </w:r>
      <w:r w:rsidR="009E06DB">
        <w:t xml:space="preserve"> </w:t>
      </w:r>
      <w:r w:rsidR="00EF0E4A">
        <w:t xml:space="preserve">Only </w:t>
      </w:r>
      <w:r w:rsidR="00D111D8" w:rsidRPr="00D111D8">
        <w:t xml:space="preserve">E-values are </w:t>
      </w:r>
      <w:r w:rsidR="00CE6773">
        <w:t>shown</w:t>
      </w:r>
      <w:r w:rsidR="00D111D8" w:rsidRPr="00D111D8">
        <w:t xml:space="preserve"> for the alignments A-B</w:t>
      </w:r>
      <w:r w:rsidR="00EF0E4A">
        <w:t xml:space="preserve"> and</w:t>
      </w:r>
      <w:r w:rsidR="00D111D8" w:rsidRPr="00D111D8">
        <w:t xml:space="preserve"> C-D </w:t>
      </w:r>
      <w:r w:rsidR="00EF0E4A">
        <w:t>because these alignments satisf</w:t>
      </w:r>
      <w:r w:rsidR="007A5A29">
        <w:t>ied</w:t>
      </w:r>
      <w:r w:rsidR="00EF2EB2">
        <w:t xml:space="preserve"> </w:t>
      </w:r>
      <w:r w:rsidR="00D93C6C">
        <w:t>all</w:t>
      </w:r>
      <w:r w:rsidR="00EF0E4A">
        <w:t xml:space="preserve"> criteria in our methodology</w:t>
      </w:r>
      <w:r w:rsidR="00EF2EB2">
        <w:t xml:space="preserve"> (Fig 1)</w:t>
      </w:r>
      <w:r w:rsidR="00E96DD7">
        <w:t xml:space="preserve">, except for structural evidence due to the </w:t>
      </w:r>
      <w:r w:rsidR="0004395C">
        <w:t>unavailability</w:t>
      </w:r>
      <w:r w:rsidR="00E96DD7">
        <w:t xml:space="preserve"> of 3D structures in these families.</w:t>
      </w:r>
      <w:r w:rsidR="00EF0E4A">
        <w:t xml:space="preserve"> </w:t>
      </w:r>
      <w:r w:rsidR="00AC22F0">
        <w:t xml:space="preserve">For </w:t>
      </w:r>
      <w:r w:rsidR="00D111D8" w:rsidRPr="00D111D8">
        <w:t xml:space="preserve">B-C </w:t>
      </w:r>
      <w:r w:rsidR="00EF0E4A">
        <w:t>alignment</w:t>
      </w:r>
      <w:r w:rsidR="00AC22F0">
        <w:t>s,</w:t>
      </w:r>
      <w:r w:rsidR="00D111D8" w:rsidRPr="00D111D8">
        <w:t xml:space="preserve"> </w:t>
      </w:r>
      <w:r w:rsidR="00AC22F0">
        <w:t>o</w:t>
      </w:r>
      <w:r w:rsidR="00A368E9">
        <w:t xml:space="preserve">nly </w:t>
      </w:r>
      <w:r w:rsidR="00911063">
        <w:t>successfully met</w:t>
      </w:r>
      <w:r w:rsidR="00A368E9">
        <w:t xml:space="preserve"> criteria </w:t>
      </w:r>
      <w:r w:rsidR="00911063">
        <w:t xml:space="preserve">are shown (shaded green), </w:t>
      </w:r>
      <w:r w:rsidR="00A368E9">
        <w:t xml:space="preserve">and the first criterion that fails </w:t>
      </w:r>
      <w:r w:rsidR="00911063">
        <w:t xml:space="preserve">(shaded red) </w:t>
      </w:r>
      <w:r w:rsidR="00A368E9">
        <w:t>is explained</w:t>
      </w:r>
      <w:r w:rsidR="00D22D45">
        <w:t xml:space="preserve"> </w:t>
      </w:r>
      <w:r w:rsidR="00CF62E0">
        <w:t>in the table</w:t>
      </w:r>
      <w:r w:rsidR="00A368E9">
        <w:t xml:space="preserve"> footnote</w:t>
      </w:r>
      <w:r w:rsidR="00CF62E0">
        <w:t>s</w:t>
      </w:r>
      <w:r w:rsidR="00D22D45">
        <w:t>, where</w:t>
      </w:r>
      <w:r w:rsidR="00D1354E">
        <w:t xml:space="preserve"> we refer to hydroph</w:t>
      </w:r>
      <w:r w:rsidR="009313E1">
        <w:t>o</w:t>
      </w:r>
      <w:r w:rsidR="00D1354E">
        <w:t xml:space="preserve">bic peaks as TMSs. </w:t>
      </w:r>
      <w:r w:rsidR="00696491">
        <w:t>For clarity, o</w:t>
      </w:r>
      <w:r w:rsidR="00696491">
        <w:t xml:space="preserve">ur second criterion </w:t>
      </w:r>
      <w:r w:rsidR="00696491">
        <w:t>(</w:t>
      </w:r>
      <w:r w:rsidR="00696491">
        <w:t>compatibility of topology and repeat unit</w:t>
      </w:r>
      <w:r w:rsidR="00696491">
        <w:t>s)</w:t>
      </w:r>
      <w:r w:rsidR="00696491">
        <w:t xml:space="preserve"> </w:t>
      </w:r>
      <w:r w:rsidR="00696491">
        <w:t xml:space="preserve">is split into similarity of hydropathy profiles and compatibility of repeat units. </w:t>
      </w:r>
      <w:r w:rsidR="001F0F96">
        <w:t xml:space="preserve">The abbreviations </w:t>
      </w:r>
      <w:r w:rsidR="00911063">
        <w:t>used to present the results are</w:t>
      </w:r>
      <w:r w:rsidR="001F0F96">
        <w:t>: E (E-value), H (</w:t>
      </w:r>
      <w:r w:rsidR="008438D8">
        <w:t xml:space="preserve">quality of </w:t>
      </w:r>
      <w:r w:rsidR="001F0F96">
        <w:t xml:space="preserve">Hydropathy </w:t>
      </w:r>
      <w:r w:rsidR="001D49F0">
        <w:t>a</w:t>
      </w:r>
      <w:r w:rsidR="001F0F96">
        <w:t xml:space="preserve">lignment), R (Repeat </w:t>
      </w:r>
      <w:r w:rsidR="001D49F0">
        <w:t>u</w:t>
      </w:r>
      <w:r w:rsidR="001F0F96">
        <w:t>nit</w:t>
      </w:r>
      <w:r w:rsidR="00145430">
        <w:t xml:space="preserve"> </w:t>
      </w:r>
      <w:r w:rsidR="008438D8">
        <w:t>a</w:t>
      </w:r>
      <w:r w:rsidR="00145430">
        <w:t>greement</w:t>
      </w:r>
      <w:r w:rsidR="001F0F96">
        <w:t>).</w:t>
      </w:r>
      <w:r w:rsidR="00D1354E">
        <w:t xml:space="preserve"> </w:t>
      </w:r>
      <w:r w:rsidR="00BA5054">
        <w:t xml:space="preserve">Notice that </w:t>
      </w:r>
      <w:r w:rsidR="00911063">
        <w:t>all</w:t>
      </w:r>
      <w:r w:rsidR="00BA5054">
        <w:t xml:space="preserve"> B-C alignments failed </w:t>
      </w:r>
      <w:r w:rsidR="00696491">
        <w:t>in step 2; they either showed poor hydropathy alignments or the alignment of TMS did not make sense</w:t>
      </w:r>
      <w:r w:rsidR="00BA5054">
        <w:t>.</w:t>
      </w:r>
      <w:r w:rsidR="00067831">
        <w:t xml:space="preserve"> Interestingly, the top matches versus the negative control set for new families </w:t>
      </w:r>
      <w:proofErr w:type="spellStart"/>
      <w:r w:rsidR="00067831">
        <w:t>ArsP</w:t>
      </w:r>
      <w:proofErr w:type="spellEnd"/>
      <w:r w:rsidR="00067831">
        <w:t xml:space="preserve">, KDELR, </w:t>
      </w:r>
      <w:proofErr w:type="spellStart"/>
      <w:r w:rsidR="00067831">
        <w:t>AlaE</w:t>
      </w:r>
      <w:proofErr w:type="spellEnd"/>
      <w:r w:rsidR="00067831">
        <w:t>, and LST, are observed with the same family</w:t>
      </w:r>
      <w:r w:rsidR="00CE6773">
        <w:t>,</w:t>
      </w:r>
      <w:r w:rsidR="00067831">
        <w:t xml:space="preserve"> </w:t>
      </w:r>
      <w:proofErr w:type="spellStart"/>
      <w:r w:rsidR="00067831">
        <w:t>PiT</w:t>
      </w:r>
      <w:proofErr w:type="spellEnd"/>
      <w:r w:rsidR="00067831">
        <w:t xml:space="preserve">, but none </w:t>
      </w:r>
      <w:r w:rsidR="0031142E">
        <w:t xml:space="preserve">of </w:t>
      </w:r>
      <w:r w:rsidR="00067831">
        <w:t xml:space="preserve">these alignments passed </w:t>
      </w:r>
      <w:r w:rsidR="00696491">
        <w:t xml:space="preserve">the second </w:t>
      </w:r>
      <w:r w:rsidR="00067831">
        <w:t>criteri</w:t>
      </w:r>
      <w:r w:rsidR="00696491">
        <w:t>on</w:t>
      </w:r>
      <w:r w:rsidR="007A5A29">
        <w:t xml:space="preserve"> </w:t>
      </w:r>
      <w:r w:rsidR="0031142E">
        <w:t>(</w:t>
      </w:r>
      <w:r w:rsidR="007A5A29">
        <w:t>Fig 1)</w:t>
      </w:r>
      <w:r w:rsidR="00067831">
        <w:t>.</w:t>
      </w:r>
    </w:p>
    <w:p w14:paraId="488F67CE" w14:textId="408E1A76" w:rsidR="009E2B88" w:rsidRPr="009E2B88" w:rsidRDefault="009E2B88"/>
    <w:tbl>
      <w:tblPr>
        <w:tblStyle w:val="TableGrid"/>
        <w:tblW w:w="5147" w:type="pct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5"/>
        <w:gridCol w:w="1710"/>
        <w:gridCol w:w="1530"/>
        <w:gridCol w:w="1440"/>
        <w:gridCol w:w="990"/>
        <w:gridCol w:w="1350"/>
        <w:gridCol w:w="1170"/>
      </w:tblGrid>
      <w:tr w:rsidR="00857C0F" w:rsidRPr="009E2B88" w14:paraId="33E588BE" w14:textId="77777777" w:rsidTr="00835FB2">
        <w:trPr>
          <w:cantSplit/>
          <w:jc w:val="center"/>
        </w:trPr>
        <w:tc>
          <w:tcPr>
            <w:tcW w:w="6115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AC6082E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Homology transitivity path</w:t>
            </w:r>
          </w:p>
        </w:tc>
        <w:tc>
          <w:tcPr>
            <w:tcW w:w="3510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349086" w14:textId="7F991C18" w:rsidR="000551DA" w:rsidRPr="009E2B88" w:rsidRDefault="00787A84" w:rsidP="0091669B">
            <w:pPr>
              <w:spacing w:line="276" w:lineRule="auto"/>
              <w:contextualSpacing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of a</w:t>
            </w:r>
            <w:r w:rsidR="000551DA" w:rsidRPr="009E2B88">
              <w:rPr>
                <w:b/>
                <w:sz w:val="20"/>
                <w:szCs w:val="20"/>
              </w:rPr>
              <w:t>lignment</w:t>
            </w:r>
            <w:r>
              <w:rPr>
                <w:b/>
                <w:sz w:val="20"/>
                <w:szCs w:val="20"/>
              </w:rPr>
              <w:t>s</w:t>
            </w:r>
            <w:r w:rsidR="000551DA" w:rsidRPr="009E2B88">
              <w:rPr>
                <w:b/>
                <w:sz w:val="20"/>
                <w:szCs w:val="20"/>
              </w:rPr>
              <w:t xml:space="preserve"> </w:t>
            </w:r>
          </w:p>
        </w:tc>
      </w:tr>
      <w:tr w:rsidR="000551DA" w:rsidRPr="009E2B88" w14:paraId="2169D65C" w14:textId="77777777" w:rsidTr="00835FB2">
        <w:trPr>
          <w:cantSplit/>
          <w:jc w:val="center"/>
        </w:trPr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45CEDB0C" w14:textId="77777777" w:rsidR="000551DA" w:rsidRPr="009E2B88" w:rsidRDefault="000551DA" w:rsidP="0091669B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Family A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vAlign w:val="center"/>
          </w:tcPr>
          <w:p w14:paraId="2BB62E9B" w14:textId="77777777" w:rsidR="000551DA" w:rsidRPr="009E2B88" w:rsidRDefault="000551DA" w:rsidP="0091669B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Homolog B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0726C295" w14:textId="77777777" w:rsidR="000551DA" w:rsidRPr="009E2B88" w:rsidRDefault="000551DA" w:rsidP="0091669B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Homolog C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75039289" w14:textId="77777777" w:rsidR="000551DA" w:rsidRPr="009E2B88" w:rsidRDefault="000551DA" w:rsidP="0091669B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Family 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5198BC1" w14:textId="77777777" w:rsidR="000551DA" w:rsidRPr="009E2B88" w:rsidRDefault="000551DA" w:rsidP="0091669B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A vs B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601339DC" w14:textId="77777777" w:rsidR="000551DA" w:rsidRPr="009E2B88" w:rsidRDefault="000551DA" w:rsidP="0091669B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B vs C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5C9FA974" w14:textId="77777777" w:rsidR="000551DA" w:rsidRPr="009E2B88" w:rsidRDefault="000551DA" w:rsidP="0091669B">
            <w:pPr>
              <w:spacing w:line="360" w:lineRule="auto"/>
              <w:contextualSpacing/>
              <w:jc w:val="center"/>
              <w:rPr>
                <w:b/>
                <w:sz w:val="20"/>
                <w:szCs w:val="20"/>
              </w:rPr>
            </w:pPr>
            <w:r w:rsidRPr="009E2B88">
              <w:rPr>
                <w:b/>
                <w:sz w:val="20"/>
                <w:szCs w:val="20"/>
              </w:rPr>
              <w:t>C vs D</w:t>
            </w:r>
          </w:p>
        </w:tc>
      </w:tr>
      <w:tr w:rsidR="000551DA" w:rsidRPr="009E2B88" w14:paraId="5BD91AE0" w14:textId="77777777" w:rsidTr="00835FB2">
        <w:trPr>
          <w:cantSplit/>
          <w:trHeight w:val="119"/>
          <w:jc w:val="center"/>
        </w:trPr>
        <w:tc>
          <w:tcPr>
            <w:tcW w:w="1435" w:type="dxa"/>
            <w:vMerge w:val="restart"/>
            <w:tcBorders>
              <w:top w:val="single" w:sz="12" w:space="0" w:color="auto"/>
            </w:tcBorders>
            <w:vAlign w:val="center"/>
          </w:tcPr>
          <w:p w14:paraId="6C8F4CBD" w14:textId="2BED6750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2.A.119.1.</w:t>
            </w:r>
            <w:r>
              <w:rPr>
                <w:sz w:val="20"/>
                <w:szCs w:val="20"/>
              </w:rPr>
              <w:t>1</w:t>
            </w:r>
          </w:p>
          <w:p w14:paraId="507FED5D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</w:t>
            </w:r>
            <w:proofErr w:type="spellStart"/>
            <w:r w:rsidRPr="009E2B88">
              <w:rPr>
                <w:sz w:val="20"/>
                <w:szCs w:val="20"/>
              </w:rPr>
              <w:t>ArsP</w:t>
            </w:r>
            <w:proofErr w:type="spellEnd"/>
            <w:r w:rsidRPr="009E2B8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vMerge w:val="restart"/>
            <w:tcBorders>
              <w:top w:val="single" w:sz="12" w:space="0" w:color="auto"/>
            </w:tcBorders>
            <w:vAlign w:val="center"/>
          </w:tcPr>
          <w:p w14:paraId="56C1E89E" w14:textId="40CC22E1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B261EC">
              <w:rPr>
                <w:sz w:val="20"/>
                <w:szCs w:val="20"/>
              </w:rPr>
              <w:t>WP_066445430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</w:tcBorders>
            <w:vAlign w:val="center"/>
          </w:tcPr>
          <w:p w14:paraId="6805DB73" w14:textId="2AB6C92E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B261EC">
              <w:rPr>
                <w:sz w:val="20"/>
                <w:szCs w:val="20"/>
              </w:rPr>
              <w:t>PIC34018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</w:tcBorders>
            <w:vAlign w:val="center"/>
          </w:tcPr>
          <w:p w14:paraId="1E5878F2" w14:textId="77777777" w:rsidR="000551DA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B261EC">
              <w:rPr>
                <w:sz w:val="20"/>
                <w:szCs w:val="20"/>
              </w:rPr>
              <w:t>2.A.20.2.6</w:t>
            </w:r>
          </w:p>
          <w:p w14:paraId="52BCB8F2" w14:textId="5594DDC9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PiT</w:t>
            </w:r>
            <w:proofErr w:type="spellEnd"/>
            <w:r w:rsidRPr="009E2B88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</w:tcBorders>
            <w:vAlign w:val="center"/>
          </w:tcPr>
          <w:p w14:paraId="2D1000D8" w14:textId="1E693763" w:rsidR="000551DA" w:rsidRPr="009E2B88" w:rsidRDefault="00CE677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551DA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0551DA" w:rsidRPr="009E2B88">
              <w:rPr>
                <w:sz w:val="20"/>
                <w:szCs w:val="20"/>
              </w:rPr>
              <w:sym w:font="Symbol" w:char="F0B4"/>
            </w:r>
            <w:r w:rsidR="000551DA" w:rsidRPr="009E2B88">
              <w:rPr>
                <w:sz w:val="20"/>
                <w:szCs w:val="20"/>
              </w:rPr>
              <w:t>10</w:t>
            </w:r>
            <w:r w:rsidR="000551DA" w:rsidRPr="009E2B88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E2EFD9" w:themeFill="accent6" w:themeFillTint="33"/>
            <w:vAlign w:val="center"/>
          </w:tcPr>
          <w:p w14:paraId="59FD2BA5" w14:textId="089184B0" w:rsidR="000551DA" w:rsidRPr="009E2B88" w:rsidRDefault="000551DA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: 2</w:t>
            </w:r>
            <w:r w:rsidRPr="009E2B88">
              <w:rPr>
                <w:sz w:val="20"/>
                <w:szCs w:val="20"/>
              </w:rPr>
              <w:t>.</w:t>
            </w:r>
            <w:r w:rsidR="005546BB">
              <w:rPr>
                <w:sz w:val="20"/>
                <w:szCs w:val="20"/>
              </w:rPr>
              <w:t>0</w:t>
            </w:r>
            <w:r w:rsidRPr="009E2B88">
              <w:rPr>
                <w:sz w:val="20"/>
                <w:szCs w:val="20"/>
              </w:rPr>
              <w:sym w:font="Symbol" w:char="F0B4"/>
            </w:r>
            <w:r w:rsidRPr="009E2B88">
              <w:rPr>
                <w:sz w:val="20"/>
                <w:szCs w:val="20"/>
              </w:rPr>
              <w:t>10</w:t>
            </w:r>
            <w:r w:rsidRPr="009E2B88">
              <w:rPr>
                <w:sz w:val="20"/>
                <w:szCs w:val="20"/>
                <w:vertAlign w:val="superscript"/>
              </w:rPr>
              <w:t>-</w:t>
            </w:r>
            <w:r w:rsidR="005546BB">
              <w:rPr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</w:tcBorders>
            <w:vAlign w:val="center"/>
          </w:tcPr>
          <w:p w14:paraId="6080363A" w14:textId="4EAE04DA" w:rsidR="000551DA" w:rsidRPr="009E2B88" w:rsidRDefault="003770EC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551DA" w:rsidRPr="009E2B88">
              <w:rPr>
                <w:sz w:val="20"/>
                <w:szCs w:val="20"/>
              </w:rPr>
              <w:t>.2</w:t>
            </w:r>
            <w:r w:rsidR="000551DA" w:rsidRPr="009E2B88">
              <w:rPr>
                <w:sz w:val="20"/>
                <w:szCs w:val="20"/>
              </w:rPr>
              <w:sym w:font="Symbol" w:char="F0B4"/>
            </w:r>
            <w:r w:rsidR="000551DA" w:rsidRPr="009E2B88">
              <w:rPr>
                <w:sz w:val="20"/>
                <w:szCs w:val="20"/>
              </w:rPr>
              <w:t>10</w:t>
            </w:r>
            <w:r w:rsidR="000551DA" w:rsidRPr="009E2B88">
              <w:rPr>
                <w:sz w:val="20"/>
                <w:szCs w:val="20"/>
                <w:vertAlign w:val="superscript"/>
              </w:rPr>
              <w:t>-</w:t>
            </w:r>
            <w:r w:rsidR="001914C2">
              <w:rPr>
                <w:sz w:val="20"/>
                <w:szCs w:val="20"/>
                <w:vertAlign w:val="superscript"/>
              </w:rPr>
              <w:t>68</w:t>
            </w:r>
          </w:p>
        </w:tc>
      </w:tr>
      <w:tr w:rsidR="000551DA" w:rsidRPr="009E2B88" w14:paraId="3DB282B8" w14:textId="77777777" w:rsidTr="00857C0F">
        <w:trPr>
          <w:cantSplit/>
          <w:trHeight w:val="119"/>
          <w:jc w:val="center"/>
        </w:trPr>
        <w:tc>
          <w:tcPr>
            <w:tcW w:w="1435" w:type="dxa"/>
            <w:vMerge/>
            <w:vAlign w:val="center"/>
          </w:tcPr>
          <w:p w14:paraId="6150480C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5FE8EBCB" w14:textId="77777777" w:rsidR="000551DA" w:rsidRPr="00B261EC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05AAB91F" w14:textId="77777777" w:rsidR="000551DA" w:rsidRPr="00B261EC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018C7CBC" w14:textId="77777777" w:rsidR="000551DA" w:rsidRPr="00B261EC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0599DAB1" w14:textId="77777777" w:rsidR="000551DA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BE4D5" w:themeFill="accent2" w:themeFillTint="33"/>
            <w:vAlign w:val="center"/>
          </w:tcPr>
          <w:p w14:paraId="7A677A16" w14:textId="423CEBB4" w:rsidR="000551DA" w:rsidRPr="00E64BAC" w:rsidRDefault="000551DA" w:rsidP="00BC6383">
            <w:pPr>
              <w:spacing w:line="276" w:lineRule="auto"/>
              <w:contextualSpacing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: Bad</w:t>
            </w:r>
            <w:r w:rsidR="00261EE6">
              <w:rPr>
                <w:sz w:val="20"/>
                <w:szCs w:val="20"/>
              </w:rPr>
              <w:t xml:space="preserve"> </w:t>
            </w:r>
            <w:r w:rsidR="0023489D" w:rsidRPr="00BE75DC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  <w:vMerge/>
            <w:vAlign w:val="center"/>
          </w:tcPr>
          <w:p w14:paraId="6EC395C2" w14:textId="77777777" w:rsidR="000551DA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0551DA" w:rsidRPr="009E2B88" w14:paraId="04E20419" w14:textId="77777777" w:rsidTr="00857C0F">
        <w:trPr>
          <w:cantSplit/>
          <w:trHeight w:val="119"/>
          <w:jc w:val="center"/>
        </w:trPr>
        <w:tc>
          <w:tcPr>
            <w:tcW w:w="1435" w:type="dxa"/>
            <w:vMerge w:val="restart"/>
            <w:vAlign w:val="center"/>
          </w:tcPr>
          <w:p w14:paraId="2B52EEF4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9.B.191.1.7</w:t>
            </w:r>
          </w:p>
          <w:p w14:paraId="27A5DDDC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KDELR)</w:t>
            </w:r>
          </w:p>
        </w:tc>
        <w:tc>
          <w:tcPr>
            <w:tcW w:w="1710" w:type="dxa"/>
            <w:vMerge w:val="restart"/>
            <w:vAlign w:val="center"/>
          </w:tcPr>
          <w:p w14:paraId="213D04E2" w14:textId="6A3AC7CA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5A0945">
              <w:rPr>
                <w:sz w:val="20"/>
                <w:szCs w:val="20"/>
              </w:rPr>
              <w:t>XP_016626867</w:t>
            </w:r>
          </w:p>
        </w:tc>
        <w:tc>
          <w:tcPr>
            <w:tcW w:w="1530" w:type="dxa"/>
            <w:vMerge w:val="restart"/>
            <w:vAlign w:val="center"/>
          </w:tcPr>
          <w:p w14:paraId="3CF12246" w14:textId="1A8B3C7E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5A0945">
              <w:rPr>
                <w:sz w:val="20"/>
                <w:szCs w:val="20"/>
              </w:rPr>
              <w:t>ORZ01047</w:t>
            </w:r>
          </w:p>
        </w:tc>
        <w:tc>
          <w:tcPr>
            <w:tcW w:w="1440" w:type="dxa"/>
            <w:vMerge w:val="restart"/>
            <w:vAlign w:val="center"/>
          </w:tcPr>
          <w:p w14:paraId="09BCBEE9" w14:textId="76DF61DF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2.A.</w:t>
            </w:r>
            <w:r>
              <w:rPr>
                <w:sz w:val="20"/>
                <w:szCs w:val="20"/>
              </w:rPr>
              <w:t>20</w:t>
            </w:r>
            <w:r w:rsidRPr="009E2B88">
              <w:rPr>
                <w:sz w:val="20"/>
                <w:szCs w:val="20"/>
              </w:rPr>
              <w:t>.</w:t>
            </w:r>
            <w:r w:rsidR="00645070">
              <w:rPr>
                <w:sz w:val="20"/>
                <w:szCs w:val="20"/>
              </w:rPr>
              <w:t>2</w:t>
            </w:r>
            <w:r w:rsidRPr="009E2B88">
              <w:rPr>
                <w:sz w:val="20"/>
                <w:szCs w:val="20"/>
              </w:rPr>
              <w:t>.</w:t>
            </w:r>
            <w:r w:rsidR="00645070">
              <w:rPr>
                <w:sz w:val="20"/>
                <w:szCs w:val="20"/>
              </w:rPr>
              <w:t>10</w:t>
            </w:r>
          </w:p>
          <w:p w14:paraId="28F49E34" w14:textId="55D30F83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</w:t>
            </w:r>
            <w:proofErr w:type="spellStart"/>
            <w:r>
              <w:rPr>
                <w:sz w:val="20"/>
                <w:szCs w:val="20"/>
              </w:rPr>
              <w:t>PiT</w:t>
            </w:r>
            <w:proofErr w:type="spellEnd"/>
            <w:r w:rsidRPr="009E2B88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14:paraId="4B65F526" w14:textId="067D1361" w:rsidR="000551DA" w:rsidRPr="009E2B88" w:rsidRDefault="00B1782E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551DA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  <w:r w:rsidR="000551DA" w:rsidRPr="009E2B88">
              <w:rPr>
                <w:sz w:val="20"/>
                <w:szCs w:val="20"/>
              </w:rPr>
              <w:sym w:font="Symbol" w:char="F0B4"/>
            </w:r>
            <w:r w:rsidR="000551DA" w:rsidRPr="009E2B88">
              <w:rPr>
                <w:sz w:val="20"/>
                <w:szCs w:val="20"/>
              </w:rPr>
              <w:t>10</w:t>
            </w:r>
            <w:r w:rsidR="000551DA" w:rsidRPr="009E2B88">
              <w:rPr>
                <w:sz w:val="20"/>
                <w:szCs w:val="20"/>
                <w:vertAlign w:val="superscript"/>
              </w:rPr>
              <w:t>-</w:t>
            </w:r>
            <w:r w:rsidR="0090675D">
              <w:rPr>
                <w:sz w:val="20"/>
                <w:szCs w:val="20"/>
                <w:vertAlign w:val="superscript"/>
              </w:rPr>
              <w:t>7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50" w:type="dxa"/>
            <w:shd w:val="clear" w:color="auto" w:fill="E2EFD9" w:themeFill="accent6" w:themeFillTint="33"/>
            <w:vAlign w:val="center"/>
          </w:tcPr>
          <w:p w14:paraId="217A9EDA" w14:textId="1BED9A3B" w:rsidR="000551DA" w:rsidRPr="009E2B88" w:rsidRDefault="000551DA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: 8</w:t>
            </w:r>
            <w:r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  <w:r w:rsidRPr="009E2B88">
              <w:rPr>
                <w:sz w:val="20"/>
                <w:szCs w:val="20"/>
              </w:rPr>
              <w:sym w:font="Symbol" w:char="F0B4"/>
            </w:r>
            <w:r w:rsidRPr="009E2B88">
              <w:rPr>
                <w:sz w:val="20"/>
                <w:szCs w:val="20"/>
              </w:rPr>
              <w:t>10</w:t>
            </w:r>
            <w:r w:rsidRPr="009E2B88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vMerge w:val="restart"/>
            <w:vAlign w:val="center"/>
          </w:tcPr>
          <w:p w14:paraId="782CE82F" w14:textId="64488EB3" w:rsidR="000551DA" w:rsidRPr="009E2B88" w:rsidRDefault="00FB438F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0551DA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0551DA" w:rsidRPr="009E2B88">
              <w:rPr>
                <w:sz w:val="20"/>
                <w:szCs w:val="20"/>
              </w:rPr>
              <w:sym w:font="Symbol" w:char="F0B4"/>
            </w:r>
            <w:r w:rsidR="000551DA" w:rsidRPr="009E2B88">
              <w:rPr>
                <w:sz w:val="20"/>
                <w:szCs w:val="20"/>
              </w:rPr>
              <w:t>10</w:t>
            </w:r>
            <w:r w:rsidR="000551DA" w:rsidRPr="009E2B88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79</w:t>
            </w:r>
          </w:p>
        </w:tc>
      </w:tr>
      <w:tr w:rsidR="000551DA" w:rsidRPr="009E2B88" w14:paraId="2DB1A8B5" w14:textId="77777777" w:rsidTr="00857C0F">
        <w:trPr>
          <w:cantSplit/>
          <w:trHeight w:val="119"/>
          <w:jc w:val="center"/>
        </w:trPr>
        <w:tc>
          <w:tcPr>
            <w:tcW w:w="1435" w:type="dxa"/>
            <w:vMerge/>
            <w:vAlign w:val="center"/>
          </w:tcPr>
          <w:p w14:paraId="6B44FD9E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50C29913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54773F59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7DC6242D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566D34D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BE4D5" w:themeFill="accent2" w:themeFillTint="33"/>
            <w:vAlign w:val="center"/>
          </w:tcPr>
          <w:p w14:paraId="44C4FBAD" w14:textId="362B1E4D" w:rsidR="000551DA" w:rsidRPr="00BB0D01" w:rsidRDefault="000551DA" w:rsidP="00BC6383">
            <w:pPr>
              <w:spacing w:line="276" w:lineRule="auto"/>
              <w:contextualSpacing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: Bad</w:t>
            </w:r>
            <w:r w:rsidR="00261EE6">
              <w:rPr>
                <w:sz w:val="20"/>
                <w:szCs w:val="20"/>
              </w:rPr>
              <w:t xml:space="preserve"> </w:t>
            </w:r>
            <w:r w:rsidR="0023489D" w:rsidRPr="00BE75DC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Merge/>
            <w:vAlign w:val="center"/>
          </w:tcPr>
          <w:p w14:paraId="53F7F95B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0551DA" w:rsidRPr="009E2B88" w14:paraId="2620896D" w14:textId="77777777" w:rsidTr="00857C0F">
        <w:trPr>
          <w:cantSplit/>
          <w:trHeight w:val="80"/>
          <w:jc w:val="center"/>
        </w:trPr>
        <w:tc>
          <w:tcPr>
            <w:tcW w:w="1435" w:type="dxa"/>
            <w:vMerge w:val="restart"/>
            <w:vAlign w:val="center"/>
          </w:tcPr>
          <w:p w14:paraId="53C2A3EE" w14:textId="63929CE8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60C4D">
              <w:rPr>
                <w:sz w:val="20"/>
                <w:szCs w:val="20"/>
              </w:rPr>
              <w:t xml:space="preserve">2.A.105.1.3 </w:t>
            </w:r>
            <w:r w:rsidRPr="009E2B88">
              <w:rPr>
                <w:sz w:val="20"/>
                <w:szCs w:val="20"/>
              </w:rPr>
              <w:t>(MPC)</w:t>
            </w:r>
          </w:p>
        </w:tc>
        <w:tc>
          <w:tcPr>
            <w:tcW w:w="1710" w:type="dxa"/>
            <w:vMerge w:val="restart"/>
            <w:vAlign w:val="center"/>
          </w:tcPr>
          <w:p w14:paraId="6D17D632" w14:textId="016E3279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60C4D">
              <w:rPr>
                <w:sz w:val="20"/>
                <w:szCs w:val="20"/>
              </w:rPr>
              <w:t>BAM20003</w:t>
            </w:r>
          </w:p>
        </w:tc>
        <w:tc>
          <w:tcPr>
            <w:tcW w:w="1530" w:type="dxa"/>
            <w:vMerge w:val="restart"/>
            <w:vAlign w:val="center"/>
          </w:tcPr>
          <w:p w14:paraId="46813C37" w14:textId="763905D8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760C4D">
              <w:rPr>
                <w:sz w:val="20"/>
                <w:szCs w:val="20"/>
              </w:rPr>
              <w:t>WP_025917480</w:t>
            </w:r>
          </w:p>
        </w:tc>
        <w:tc>
          <w:tcPr>
            <w:tcW w:w="1440" w:type="dxa"/>
            <w:vMerge w:val="restart"/>
            <w:vAlign w:val="center"/>
          </w:tcPr>
          <w:p w14:paraId="28979326" w14:textId="77777777" w:rsidR="00D13F33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F3655F">
              <w:rPr>
                <w:sz w:val="20"/>
                <w:szCs w:val="20"/>
              </w:rPr>
              <w:t>2.A.122.1.4</w:t>
            </w:r>
          </w:p>
          <w:p w14:paraId="1E7664C5" w14:textId="19F35F31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</w:t>
            </w:r>
            <w:proofErr w:type="spellStart"/>
            <w:r w:rsidRPr="00F3655F">
              <w:rPr>
                <w:sz w:val="20"/>
                <w:szCs w:val="20"/>
              </w:rPr>
              <w:t>LrgB</w:t>
            </w:r>
            <w:proofErr w:type="spellEnd"/>
            <w:r w:rsidRPr="009E2B88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14:paraId="3F04A2EC" w14:textId="55C6A2AF" w:rsidR="000551DA" w:rsidRPr="009E2B88" w:rsidRDefault="00DE49E4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0551DA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0551DA" w:rsidRPr="009E2B88">
              <w:rPr>
                <w:sz w:val="20"/>
                <w:szCs w:val="20"/>
              </w:rPr>
              <w:sym w:font="Symbol" w:char="F0B4"/>
            </w:r>
            <w:r w:rsidR="000551DA" w:rsidRPr="009E2B88">
              <w:rPr>
                <w:sz w:val="20"/>
                <w:szCs w:val="20"/>
              </w:rPr>
              <w:t>10</w:t>
            </w:r>
            <w:r w:rsidR="000551DA" w:rsidRPr="009E2B88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30</w:t>
            </w:r>
          </w:p>
        </w:tc>
        <w:tc>
          <w:tcPr>
            <w:tcW w:w="1350" w:type="dxa"/>
            <w:shd w:val="clear" w:color="auto" w:fill="E2EFD9" w:themeFill="accent6" w:themeFillTint="33"/>
            <w:vAlign w:val="center"/>
          </w:tcPr>
          <w:p w14:paraId="2FEB0AE8" w14:textId="206489B4" w:rsidR="000551DA" w:rsidRPr="009E2B88" w:rsidRDefault="000551DA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: 2</w:t>
            </w:r>
            <w:r w:rsidRPr="009E2B88">
              <w:rPr>
                <w:sz w:val="20"/>
                <w:szCs w:val="20"/>
              </w:rPr>
              <w:t>.7</w:t>
            </w:r>
            <w:r w:rsidRPr="009E2B88">
              <w:rPr>
                <w:sz w:val="20"/>
                <w:szCs w:val="20"/>
              </w:rPr>
              <w:sym w:font="Symbol" w:char="F0B4"/>
            </w:r>
            <w:r w:rsidRPr="009E2B88">
              <w:rPr>
                <w:sz w:val="20"/>
                <w:szCs w:val="20"/>
              </w:rPr>
              <w:t>10</w:t>
            </w:r>
            <w:r w:rsidRPr="009E2B88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170" w:type="dxa"/>
            <w:vMerge w:val="restart"/>
            <w:vAlign w:val="center"/>
          </w:tcPr>
          <w:p w14:paraId="670E3195" w14:textId="69B5DF8A" w:rsidR="000551DA" w:rsidRPr="009E2B88" w:rsidRDefault="003D529D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0551DA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  <w:r w:rsidR="000551DA" w:rsidRPr="009E2B88">
              <w:rPr>
                <w:sz w:val="20"/>
                <w:szCs w:val="20"/>
              </w:rPr>
              <w:sym w:font="Symbol" w:char="F0B4"/>
            </w:r>
            <w:r w:rsidR="000551DA" w:rsidRPr="009E2B88">
              <w:rPr>
                <w:sz w:val="20"/>
                <w:szCs w:val="20"/>
              </w:rPr>
              <w:t>10</w:t>
            </w:r>
            <w:r w:rsidR="000551DA" w:rsidRPr="009E2B88">
              <w:rPr>
                <w:sz w:val="20"/>
                <w:szCs w:val="20"/>
                <w:vertAlign w:val="superscript"/>
              </w:rPr>
              <w:t>-</w:t>
            </w:r>
            <w:r w:rsidR="000551DA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9</w:t>
            </w:r>
          </w:p>
        </w:tc>
      </w:tr>
      <w:tr w:rsidR="000551DA" w:rsidRPr="009E2B88" w14:paraId="29C29BCE" w14:textId="77777777" w:rsidTr="00857C0F">
        <w:trPr>
          <w:cantSplit/>
          <w:trHeight w:val="79"/>
          <w:jc w:val="center"/>
        </w:trPr>
        <w:tc>
          <w:tcPr>
            <w:tcW w:w="1435" w:type="dxa"/>
            <w:vMerge/>
            <w:vAlign w:val="center"/>
          </w:tcPr>
          <w:p w14:paraId="0023E064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7B640D67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486327A6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1EF4DD81" w14:textId="77777777" w:rsidR="000551DA" w:rsidRPr="00F3655F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32E25B4E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E2EFD9" w:themeFill="accent6" w:themeFillTint="33"/>
            <w:vAlign w:val="center"/>
          </w:tcPr>
          <w:p w14:paraId="30D59714" w14:textId="2F363582" w:rsidR="000551DA" w:rsidRDefault="000551DA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: ok</w:t>
            </w:r>
          </w:p>
        </w:tc>
        <w:tc>
          <w:tcPr>
            <w:tcW w:w="1170" w:type="dxa"/>
            <w:vMerge/>
            <w:vAlign w:val="center"/>
          </w:tcPr>
          <w:p w14:paraId="0D11A8A5" w14:textId="77777777" w:rsidR="000551DA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0551DA" w:rsidRPr="009E2B88" w14:paraId="148052B7" w14:textId="77777777" w:rsidTr="00857C0F">
        <w:trPr>
          <w:cantSplit/>
          <w:trHeight w:val="79"/>
          <w:jc w:val="center"/>
        </w:trPr>
        <w:tc>
          <w:tcPr>
            <w:tcW w:w="1435" w:type="dxa"/>
            <w:vMerge/>
            <w:vAlign w:val="center"/>
          </w:tcPr>
          <w:p w14:paraId="29DFE91B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vAlign w:val="center"/>
          </w:tcPr>
          <w:p w14:paraId="0DFE7E4A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vAlign w:val="center"/>
          </w:tcPr>
          <w:p w14:paraId="773F8950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vAlign w:val="center"/>
          </w:tcPr>
          <w:p w14:paraId="5B83B740" w14:textId="77777777" w:rsidR="000551DA" w:rsidRPr="00F3655F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719EF62" w14:textId="77777777" w:rsidR="000551DA" w:rsidRPr="009E2B88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FBE4D5" w:themeFill="accent2" w:themeFillTint="33"/>
            <w:vAlign w:val="center"/>
          </w:tcPr>
          <w:p w14:paraId="69017A56" w14:textId="4DAF8548" w:rsidR="000551DA" w:rsidRPr="006F6781" w:rsidRDefault="000551DA" w:rsidP="00BC6383">
            <w:pPr>
              <w:spacing w:line="276" w:lineRule="auto"/>
              <w:contextualSpacing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: Bad</w:t>
            </w:r>
            <w:r w:rsidR="00261EE6">
              <w:rPr>
                <w:sz w:val="20"/>
                <w:szCs w:val="20"/>
              </w:rPr>
              <w:t xml:space="preserve"> </w:t>
            </w:r>
            <w:r w:rsidR="0023489D" w:rsidRPr="00BE75DC">
              <w:rPr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0" w:type="dxa"/>
            <w:vMerge/>
            <w:vAlign w:val="center"/>
          </w:tcPr>
          <w:p w14:paraId="78BF191E" w14:textId="77777777" w:rsidR="000551DA" w:rsidRDefault="000551D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DE20D6" w:rsidRPr="009E2B88" w14:paraId="57C5227E" w14:textId="77777777" w:rsidTr="00857C0F">
        <w:trPr>
          <w:cantSplit/>
          <w:trHeight w:val="119"/>
          <w:jc w:val="center"/>
        </w:trPr>
        <w:tc>
          <w:tcPr>
            <w:tcW w:w="1435" w:type="dxa"/>
            <w:vMerge w:val="restart"/>
            <w:vAlign w:val="center"/>
          </w:tcPr>
          <w:p w14:paraId="743FEB6B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2.A.104.1.1</w:t>
            </w:r>
          </w:p>
          <w:p w14:paraId="533761DA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</w:t>
            </w:r>
            <w:proofErr w:type="spellStart"/>
            <w:r w:rsidRPr="009E2B88">
              <w:rPr>
                <w:sz w:val="20"/>
                <w:szCs w:val="20"/>
              </w:rPr>
              <w:t>AlaE</w:t>
            </w:r>
            <w:proofErr w:type="spellEnd"/>
            <w:r w:rsidRPr="009E2B88">
              <w:rPr>
                <w:sz w:val="20"/>
                <w:szCs w:val="20"/>
              </w:rPr>
              <w:t>)</w:t>
            </w:r>
          </w:p>
        </w:tc>
        <w:tc>
          <w:tcPr>
            <w:tcW w:w="1710" w:type="dxa"/>
            <w:vMerge w:val="restart"/>
            <w:vAlign w:val="center"/>
          </w:tcPr>
          <w:p w14:paraId="0EB1DD50" w14:textId="2FF1A053" w:rsidR="00DE20D6" w:rsidRPr="009E2B88" w:rsidRDefault="00DF0A0D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A0D">
              <w:rPr>
                <w:sz w:val="20"/>
                <w:szCs w:val="20"/>
              </w:rPr>
              <w:t>WP_062779523</w:t>
            </w:r>
          </w:p>
        </w:tc>
        <w:tc>
          <w:tcPr>
            <w:tcW w:w="1530" w:type="dxa"/>
            <w:vMerge w:val="restart"/>
            <w:vAlign w:val="center"/>
          </w:tcPr>
          <w:p w14:paraId="5883F5DE" w14:textId="42E82E40" w:rsidR="00DE20D6" w:rsidRPr="009E2B88" w:rsidRDefault="00DF0A0D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F0A0D">
              <w:rPr>
                <w:sz w:val="20"/>
                <w:szCs w:val="20"/>
              </w:rPr>
              <w:t>KFZ12467</w:t>
            </w:r>
          </w:p>
        </w:tc>
        <w:tc>
          <w:tcPr>
            <w:tcW w:w="1440" w:type="dxa"/>
            <w:vMerge w:val="restart"/>
            <w:vAlign w:val="center"/>
          </w:tcPr>
          <w:p w14:paraId="772FD82A" w14:textId="77777777" w:rsidR="00D13F33" w:rsidRDefault="00D13F3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D13F33">
              <w:rPr>
                <w:sz w:val="20"/>
                <w:szCs w:val="20"/>
              </w:rPr>
              <w:t>2.A.20.2.1</w:t>
            </w:r>
          </w:p>
          <w:p w14:paraId="092A1796" w14:textId="22B79084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</w:t>
            </w:r>
            <w:proofErr w:type="spellStart"/>
            <w:r w:rsidR="00DF0A0D">
              <w:rPr>
                <w:sz w:val="20"/>
                <w:szCs w:val="20"/>
              </w:rPr>
              <w:t>PiT</w:t>
            </w:r>
            <w:proofErr w:type="spellEnd"/>
            <w:r w:rsidRPr="009E2B88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vAlign w:val="center"/>
          </w:tcPr>
          <w:p w14:paraId="2ED7915C" w14:textId="0EE7AB08" w:rsidR="00DE20D6" w:rsidRPr="009E2B88" w:rsidRDefault="000F7157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DE20D6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  <w:r w:rsidR="00DE20D6" w:rsidRPr="009E2B88">
              <w:rPr>
                <w:sz w:val="20"/>
                <w:szCs w:val="20"/>
              </w:rPr>
              <w:sym w:font="Symbol" w:char="F0B4"/>
            </w:r>
            <w:r w:rsidR="00DE20D6" w:rsidRPr="009E2B88">
              <w:rPr>
                <w:sz w:val="20"/>
                <w:szCs w:val="20"/>
              </w:rPr>
              <w:t>10</w:t>
            </w:r>
            <w:r w:rsidR="00DE20D6" w:rsidRPr="009E2B88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5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EF05549" w14:textId="5981BC43" w:rsidR="00DE20D6" w:rsidRPr="009E2B88" w:rsidRDefault="00DE20D6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: 2.3</w:t>
            </w:r>
            <w:r w:rsidRPr="009E2B88">
              <w:rPr>
                <w:sz w:val="20"/>
                <w:szCs w:val="20"/>
              </w:rPr>
              <w:sym w:font="Symbol" w:char="F0B4"/>
            </w:r>
            <w:r w:rsidRPr="009E2B88">
              <w:rPr>
                <w:sz w:val="20"/>
                <w:szCs w:val="20"/>
              </w:rPr>
              <w:t>10</w:t>
            </w:r>
            <w:r w:rsidRPr="009E2B88">
              <w:rPr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170" w:type="dxa"/>
            <w:vMerge w:val="restart"/>
            <w:vAlign w:val="center"/>
          </w:tcPr>
          <w:p w14:paraId="0504835A" w14:textId="231D2B90" w:rsidR="00DE20D6" w:rsidRPr="009E2B88" w:rsidRDefault="0038757A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E20D6" w:rsidRPr="009E2B88">
              <w:rPr>
                <w:sz w:val="20"/>
                <w:szCs w:val="20"/>
              </w:rPr>
              <w:t>.9</w:t>
            </w:r>
            <w:r w:rsidR="00DE20D6" w:rsidRPr="009E2B88">
              <w:rPr>
                <w:sz w:val="20"/>
                <w:szCs w:val="20"/>
              </w:rPr>
              <w:sym w:font="Symbol" w:char="F0B4"/>
            </w:r>
            <w:r w:rsidR="00DE20D6" w:rsidRPr="009E2B88">
              <w:rPr>
                <w:sz w:val="20"/>
                <w:szCs w:val="20"/>
              </w:rPr>
              <w:t>10</w:t>
            </w:r>
            <w:r w:rsidR="00DE20D6" w:rsidRPr="009E2B88">
              <w:rPr>
                <w:sz w:val="20"/>
                <w:szCs w:val="20"/>
                <w:vertAlign w:val="superscript"/>
              </w:rPr>
              <w:t>-</w:t>
            </w:r>
            <w:r w:rsidR="00FF4B7B">
              <w:rPr>
                <w:sz w:val="20"/>
                <w:szCs w:val="20"/>
                <w:vertAlign w:val="superscript"/>
              </w:rPr>
              <w:t>64</w:t>
            </w:r>
          </w:p>
        </w:tc>
      </w:tr>
      <w:tr w:rsidR="00DE20D6" w:rsidRPr="009E2B88" w14:paraId="4C6069CF" w14:textId="77777777" w:rsidTr="00835FB2">
        <w:trPr>
          <w:cantSplit/>
          <w:trHeight w:val="119"/>
          <w:jc w:val="center"/>
        </w:trPr>
        <w:tc>
          <w:tcPr>
            <w:tcW w:w="1435" w:type="dxa"/>
            <w:vMerge/>
            <w:tcBorders>
              <w:bottom w:val="single" w:sz="4" w:space="0" w:color="auto"/>
            </w:tcBorders>
            <w:vAlign w:val="center"/>
          </w:tcPr>
          <w:p w14:paraId="3ED5F6F4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316FB7B2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  <w:vAlign w:val="center"/>
          </w:tcPr>
          <w:p w14:paraId="25E70554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vAlign w:val="center"/>
          </w:tcPr>
          <w:p w14:paraId="2AC41CF1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40971095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7E640575" w14:textId="6198F8D1" w:rsidR="00DE20D6" w:rsidRPr="00DF0A0D" w:rsidRDefault="00DE20D6" w:rsidP="00BC6383">
            <w:pPr>
              <w:spacing w:line="276" w:lineRule="auto"/>
              <w:contextualSpacing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H: Bad</w:t>
            </w:r>
            <w:r w:rsidR="00261EE6">
              <w:rPr>
                <w:sz w:val="20"/>
                <w:szCs w:val="20"/>
              </w:rPr>
              <w:t xml:space="preserve"> </w:t>
            </w:r>
            <w:r w:rsidR="0023489D" w:rsidRPr="00BE75DC">
              <w:rPr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5E3257D5" w14:textId="77777777" w:rsidR="00DE20D6" w:rsidRPr="009E2B88" w:rsidRDefault="00DE20D6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759F3" w:rsidRPr="009E2B88" w14:paraId="2DB071EF" w14:textId="77777777" w:rsidTr="00835FB2">
        <w:trPr>
          <w:cantSplit/>
          <w:trHeight w:val="80"/>
          <w:jc w:val="center"/>
        </w:trPr>
        <w:tc>
          <w:tcPr>
            <w:tcW w:w="1435" w:type="dxa"/>
            <w:vMerge w:val="restart"/>
            <w:tcBorders>
              <w:bottom w:val="single" w:sz="12" w:space="0" w:color="auto"/>
            </w:tcBorders>
            <w:vAlign w:val="center"/>
          </w:tcPr>
          <w:p w14:paraId="0014F9C5" w14:textId="2D8F59B9" w:rsidR="003759F3" w:rsidRPr="009E2B88" w:rsidRDefault="00857C0F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57C0F">
              <w:rPr>
                <w:sz w:val="20"/>
                <w:szCs w:val="20"/>
              </w:rPr>
              <w:t>2.A.129.1.11</w:t>
            </w:r>
          </w:p>
          <w:p w14:paraId="3FBE9923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LST)</w:t>
            </w:r>
          </w:p>
        </w:tc>
        <w:tc>
          <w:tcPr>
            <w:tcW w:w="1710" w:type="dxa"/>
            <w:vMerge w:val="restart"/>
            <w:tcBorders>
              <w:bottom w:val="single" w:sz="12" w:space="0" w:color="auto"/>
            </w:tcBorders>
            <w:vAlign w:val="center"/>
          </w:tcPr>
          <w:p w14:paraId="0E05B1C1" w14:textId="7CC8734F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3B7739">
              <w:rPr>
                <w:sz w:val="20"/>
                <w:szCs w:val="20"/>
              </w:rPr>
              <w:t>WP_003865663</w:t>
            </w:r>
          </w:p>
        </w:tc>
        <w:tc>
          <w:tcPr>
            <w:tcW w:w="1530" w:type="dxa"/>
            <w:vMerge w:val="restart"/>
            <w:tcBorders>
              <w:bottom w:val="single" w:sz="12" w:space="0" w:color="auto"/>
            </w:tcBorders>
            <w:vAlign w:val="center"/>
          </w:tcPr>
          <w:p w14:paraId="0B80F8A8" w14:textId="1D2D1164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3759F3">
              <w:rPr>
                <w:sz w:val="20"/>
                <w:szCs w:val="20"/>
              </w:rPr>
              <w:t>WP_077463789</w:t>
            </w:r>
          </w:p>
        </w:tc>
        <w:tc>
          <w:tcPr>
            <w:tcW w:w="1440" w:type="dxa"/>
            <w:vMerge w:val="restart"/>
            <w:tcBorders>
              <w:bottom w:val="single" w:sz="12" w:space="0" w:color="auto"/>
            </w:tcBorders>
            <w:vAlign w:val="center"/>
          </w:tcPr>
          <w:p w14:paraId="6DCFF9B4" w14:textId="33526AF2" w:rsidR="003759F3" w:rsidRPr="009E2B88" w:rsidRDefault="00857C0F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857C0F">
              <w:rPr>
                <w:sz w:val="20"/>
                <w:szCs w:val="20"/>
              </w:rPr>
              <w:t>2.A.20.2.4</w:t>
            </w:r>
          </w:p>
          <w:p w14:paraId="5EAB62D4" w14:textId="43A84E26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 w:rsidRPr="009E2B88">
              <w:rPr>
                <w:sz w:val="20"/>
                <w:szCs w:val="20"/>
              </w:rPr>
              <w:t>(</w:t>
            </w:r>
            <w:proofErr w:type="spellStart"/>
            <w:r w:rsidR="001A25E7">
              <w:rPr>
                <w:sz w:val="20"/>
                <w:szCs w:val="20"/>
              </w:rPr>
              <w:t>PiT</w:t>
            </w:r>
            <w:proofErr w:type="spellEnd"/>
            <w:r w:rsidRPr="009E2B88">
              <w:rPr>
                <w:sz w:val="20"/>
                <w:szCs w:val="20"/>
              </w:rPr>
              <w:t>)</w:t>
            </w:r>
          </w:p>
        </w:tc>
        <w:tc>
          <w:tcPr>
            <w:tcW w:w="990" w:type="dxa"/>
            <w:vMerge w:val="restart"/>
            <w:tcBorders>
              <w:bottom w:val="single" w:sz="12" w:space="0" w:color="auto"/>
            </w:tcBorders>
            <w:vAlign w:val="center"/>
          </w:tcPr>
          <w:p w14:paraId="6FFB4358" w14:textId="47070DFF" w:rsidR="003759F3" w:rsidRPr="009E2B88" w:rsidRDefault="0070706C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3759F3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</w:t>
            </w:r>
            <w:r w:rsidR="003759F3" w:rsidRPr="009E2B88">
              <w:rPr>
                <w:sz w:val="20"/>
                <w:szCs w:val="20"/>
              </w:rPr>
              <w:sym w:font="Symbol" w:char="F0B4"/>
            </w:r>
            <w:r w:rsidR="003759F3" w:rsidRPr="009E2B88">
              <w:rPr>
                <w:sz w:val="20"/>
                <w:szCs w:val="20"/>
              </w:rPr>
              <w:t>10</w:t>
            </w:r>
            <w:r w:rsidR="003759F3" w:rsidRPr="009E2B88">
              <w:rPr>
                <w:sz w:val="20"/>
                <w:szCs w:val="20"/>
                <w:vertAlign w:val="superscript"/>
              </w:rPr>
              <w:t>-</w:t>
            </w:r>
            <w:r w:rsidR="00B66E29"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15536921" w14:textId="268D5022" w:rsidR="003759F3" w:rsidRPr="009E2B88" w:rsidRDefault="003759F3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: </w:t>
            </w:r>
            <w:r w:rsidR="00CD648A">
              <w:rPr>
                <w:sz w:val="20"/>
                <w:szCs w:val="20"/>
              </w:rPr>
              <w:t>4</w:t>
            </w:r>
            <w:r w:rsidRPr="009E2B88">
              <w:rPr>
                <w:sz w:val="20"/>
                <w:szCs w:val="20"/>
              </w:rPr>
              <w:t>.</w:t>
            </w:r>
            <w:r w:rsidR="00CD648A">
              <w:rPr>
                <w:sz w:val="20"/>
                <w:szCs w:val="20"/>
              </w:rPr>
              <w:t>3</w:t>
            </w:r>
            <w:r w:rsidRPr="009E2B88">
              <w:rPr>
                <w:sz w:val="20"/>
                <w:szCs w:val="20"/>
              </w:rPr>
              <w:sym w:font="Symbol" w:char="F0B4"/>
            </w:r>
            <w:r w:rsidRPr="009E2B88">
              <w:rPr>
                <w:sz w:val="20"/>
                <w:szCs w:val="20"/>
              </w:rPr>
              <w:t>10</w:t>
            </w:r>
            <w:r w:rsidRPr="009E2B88">
              <w:rPr>
                <w:sz w:val="20"/>
                <w:szCs w:val="20"/>
                <w:vertAlign w:val="superscript"/>
              </w:rPr>
              <w:t>-</w:t>
            </w:r>
            <w:r w:rsidR="00CD648A">
              <w:rPr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170" w:type="dxa"/>
            <w:vMerge w:val="restart"/>
            <w:tcBorders>
              <w:bottom w:val="single" w:sz="12" w:space="0" w:color="auto"/>
            </w:tcBorders>
            <w:vAlign w:val="center"/>
          </w:tcPr>
          <w:p w14:paraId="3BF4C8AB" w14:textId="6AF89771" w:rsidR="003759F3" w:rsidRPr="009E2B88" w:rsidRDefault="00FD6561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3759F3" w:rsidRPr="009E2B88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</w:t>
            </w:r>
            <w:r w:rsidR="003759F3" w:rsidRPr="009E2B88">
              <w:rPr>
                <w:sz w:val="20"/>
                <w:szCs w:val="20"/>
              </w:rPr>
              <w:sym w:font="Symbol" w:char="F0B4"/>
            </w:r>
            <w:r w:rsidR="003759F3" w:rsidRPr="009E2B88">
              <w:rPr>
                <w:sz w:val="20"/>
                <w:szCs w:val="20"/>
              </w:rPr>
              <w:t>10</w:t>
            </w:r>
            <w:r w:rsidR="003759F3" w:rsidRPr="009E2B88">
              <w:rPr>
                <w:sz w:val="20"/>
                <w:szCs w:val="20"/>
                <w:vertAlign w:val="superscript"/>
              </w:rPr>
              <w:t>-</w:t>
            </w:r>
            <w:r w:rsidR="00B91D38">
              <w:rPr>
                <w:sz w:val="20"/>
                <w:szCs w:val="20"/>
                <w:vertAlign w:val="superscript"/>
              </w:rPr>
              <w:t>41</w:t>
            </w:r>
          </w:p>
        </w:tc>
      </w:tr>
      <w:tr w:rsidR="003759F3" w:rsidRPr="009E2B88" w14:paraId="5C2C64E6" w14:textId="77777777" w:rsidTr="00835FB2">
        <w:trPr>
          <w:cantSplit/>
          <w:trHeight w:val="79"/>
          <w:jc w:val="center"/>
        </w:trPr>
        <w:tc>
          <w:tcPr>
            <w:tcW w:w="1435" w:type="dxa"/>
            <w:vMerge/>
            <w:tcBorders>
              <w:bottom w:val="single" w:sz="12" w:space="0" w:color="auto"/>
            </w:tcBorders>
            <w:vAlign w:val="center"/>
          </w:tcPr>
          <w:p w14:paraId="67353CE0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12" w:space="0" w:color="auto"/>
            </w:tcBorders>
            <w:vAlign w:val="center"/>
          </w:tcPr>
          <w:p w14:paraId="006D5AA9" w14:textId="77777777" w:rsidR="003759F3" w:rsidRPr="003B7739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7E3BAD7A" w14:textId="77777777" w:rsidR="003759F3" w:rsidRPr="003759F3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527B2857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59C7831F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E2EFD9" w:themeFill="accent6" w:themeFillTint="33"/>
            <w:vAlign w:val="center"/>
          </w:tcPr>
          <w:p w14:paraId="55FE1D38" w14:textId="448E45B7" w:rsidR="003759F3" w:rsidRDefault="003759F3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: ok</w:t>
            </w: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10B3C8D6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3759F3" w:rsidRPr="009E2B88" w14:paraId="12531116" w14:textId="77777777" w:rsidTr="00835FB2">
        <w:trPr>
          <w:cantSplit/>
          <w:trHeight w:val="79"/>
          <w:jc w:val="center"/>
        </w:trPr>
        <w:tc>
          <w:tcPr>
            <w:tcW w:w="1435" w:type="dxa"/>
            <w:vMerge/>
            <w:tcBorders>
              <w:bottom w:val="single" w:sz="12" w:space="0" w:color="auto"/>
            </w:tcBorders>
            <w:vAlign w:val="center"/>
          </w:tcPr>
          <w:p w14:paraId="2E27BD5F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bottom w:val="single" w:sz="12" w:space="0" w:color="auto"/>
            </w:tcBorders>
            <w:vAlign w:val="center"/>
          </w:tcPr>
          <w:p w14:paraId="4598BBFB" w14:textId="77777777" w:rsidR="003759F3" w:rsidRPr="003B7739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bottom w:val="single" w:sz="12" w:space="0" w:color="auto"/>
            </w:tcBorders>
            <w:vAlign w:val="center"/>
          </w:tcPr>
          <w:p w14:paraId="0F705731" w14:textId="77777777" w:rsidR="003759F3" w:rsidRPr="003759F3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bottom w:val="single" w:sz="12" w:space="0" w:color="auto"/>
            </w:tcBorders>
            <w:vAlign w:val="center"/>
          </w:tcPr>
          <w:p w14:paraId="63CD9F75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12" w:space="0" w:color="auto"/>
            </w:tcBorders>
            <w:vAlign w:val="center"/>
          </w:tcPr>
          <w:p w14:paraId="626B2F3B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BE4D5" w:themeFill="accent2" w:themeFillTint="33"/>
            <w:vAlign w:val="center"/>
          </w:tcPr>
          <w:p w14:paraId="44FFE192" w14:textId="21154484" w:rsidR="003759F3" w:rsidRDefault="003759F3" w:rsidP="00BC6383">
            <w:pPr>
              <w:spacing w:line="276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: Bad</w:t>
            </w:r>
            <w:r w:rsidR="00261EE6">
              <w:rPr>
                <w:sz w:val="20"/>
                <w:szCs w:val="20"/>
              </w:rPr>
              <w:t xml:space="preserve"> </w:t>
            </w:r>
            <w:r w:rsidR="0023489D" w:rsidRPr="00BE75DC">
              <w:rPr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70" w:type="dxa"/>
            <w:vMerge/>
            <w:tcBorders>
              <w:bottom w:val="single" w:sz="12" w:space="0" w:color="auto"/>
            </w:tcBorders>
            <w:vAlign w:val="center"/>
          </w:tcPr>
          <w:p w14:paraId="277D7089" w14:textId="77777777" w:rsidR="003759F3" w:rsidRPr="009E2B88" w:rsidRDefault="003759F3" w:rsidP="0091669B">
            <w:pPr>
              <w:spacing w:line="276" w:lineRule="auto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0551DA" w:rsidRPr="009E2B88" w14:paraId="1753F8B0" w14:textId="77777777" w:rsidTr="000551DA">
        <w:trPr>
          <w:cantSplit/>
          <w:trHeight w:val="280"/>
          <w:jc w:val="center"/>
        </w:trPr>
        <w:tc>
          <w:tcPr>
            <w:tcW w:w="9625" w:type="dxa"/>
            <w:gridSpan w:val="7"/>
            <w:tcBorders>
              <w:left w:val="nil"/>
              <w:bottom w:val="nil"/>
              <w:right w:val="nil"/>
            </w:tcBorders>
          </w:tcPr>
          <w:p w14:paraId="18D1F4B7" w14:textId="2A5649A7" w:rsidR="00E64BAC" w:rsidRDefault="0023489D" w:rsidP="00EF4F21">
            <w:pPr>
              <w:spacing w:line="276" w:lineRule="auto"/>
              <w:ind w:left="146" w:hanging="146"/>
              <w:contextualSpacing/>
              <w:rPr>
                <w:sz w:val="20"/>
                <w:szCs w:val="20"/>
              </w:rPr>
            </w:pPr>
            <w:proofErr w:type="gramStart"/>
            <w:r w:rsidRPr="00BE75DC">
              <w:rPr>
                <w:b/>
                <w:sz w:val="20"/>
                <w:szCs w:val="20"/>
                <w:vertAlign w:val="superscript"/>
              </w:rPr>
              <w:t>1</w:t>
            </w:r>
            <w:r w:rsidR="00E64BAC">
              <w:rPr>
                <w:sz w:val="20"/>
                <w:szCs w:val="20"/>
                <w:vertAlign w:val="superscript"/>
              </w:rPr>
              <w:t xml:space="preserve"> </w:t>
            </w:r>
            <w:r w:rsidR="00E64BAC">
              <w:rPr>
                <w:sz w:val="20"/>
                <w:szCs w:val="20"/>
              </w:rPr>
              <w:t xml:space="preserve"> </w:t>
            </w:r>
            <w:r w:rsidR="00D1354E">
              <w:rPr>
                <w:sz w:val="20"/>
                <w:szCs w:val="20"/>
              </w:rPr>
              <w:t>Alignment</w:t>
            </w:r>
            <w:proofErr w:type="gramEnd"/>
            <w:r w:rsidR="00D1354E">
              <w:rPr>
                <w:sz w:val="20"/>
                <w:szCs w:val="20"/>
              </w:rPr>
              <w:t xml:space="preserve"> </w:t>
            </w:r>
            <w:r w:rsidR="00C271C5">
              <w:rPr>
                <w:sz w:val="20"/>
                <w:szCs w:val="20"/>
              </w:rPr>
              <w:t>covers</w:t>
            </w:r>
            <w:r w:rsidR="00D1354E">
              <w:rPr>
                <w:sz w:val="20"/>
                <w:szCs w:val="20"/>
              </w:rPr>
              <w:t xml:space="preserve"> </w:t>
            </w:r>
            <w:r w:rsidR="00C271C5">
              <w:rPr>
                <w:sz w:val="20"/>
                <w:szCs w:val="20"/>
              </w:rPr>
              <w:t>5</w:t>
            </w:r>
            <w:r w:rsidR="00D1354E">
              <w:rPr>
                <w:sz w:val="20"/>
                <w:szCs w:val="20"/>
              </w:rPr>
              <w:t xml:space="preserve"> TMSs in</w:t>
            </w:r>
            <w:r w:rsidR="00C271C5">
              <w:rPr>
                <w:sz w:val="20"/>
                <w:szCs w:val="20"/>
              </w:rPr>
              <w:t xml:space="preserve"> both proteins, but</w:t>
            </w:r>
            <w:r w:rsidR="00D1354E">
              <w:rPr>
                <w:sz w:val="20"/>
                <w:szCs w:val="20"/>
              </w:rPr>
              <w:t xml:space="preserve"> </w:t>
            </w:r>
            <w:r w:rsidR="006B76F9">
              <w:rPr>
                <w:sz w:val="20"/>
                <w:szCs w:val="20"/>
              </w:rPr>
              <w:t>2</w:t>
            </w:r>
            <w:r w:rsidR="00C271C5">
              <w:rPr>
                <w:sz w:val="20"/>
                <w:szCs w:val="20"/>
              </w:rPr>
              <w:t xml:space="preserve"> TMS are aligned with hydrophilic regions</w:t>
            </w:r>
            <w:r w:rsidR="00F55EB4">
              <w:rPr>
                <w:sz w:val="20"/>
                <w:szCs w:val="20"/>
              </w:rPr>
              <w:t>.</w:t>
            </w:r>
            <w:r w:rsidR="00E64BAC">
              <w:rPr>
                <w:sz w:val="20"/>
                <w:szCs w:val="20"/>
              </w:rPr>
              <w:t xml:space="preserve"> </w:t>
            </w:r>
            <w:r w:rsidR="00F55EB4">
              <w:rPr>
                <w:sz w:val="20"/>
                <w:szCs w:val="20"/>
              </w:rPr>
              <w:t xml:space="preserve">In addition, the </w:t>
            </w:r>
            <w:r w:rsidR="00CD63BE">
              <w:rPr>
                <w:sz w:val="20"/>
                <w:szCs w:val="20"/>
              </w:rPr>
              <w:t>topology</w:t>
            </w:r>
            <w:r w:rsidR="00F55EB4">
              <w:rPr>
                <w:sz w:val="20"/>
                <w:szCs w:val="20"/>
              </w:rPr>
              <w:t xml:space="preserve"> of family </w:t>
            </w:r>
            <w:proofErr w:type="spellStart"/>
            <w:r w:rsidR="00F55EB4">
              <w:rPr>
                <w:sz w:val="20"/>
                <w:szCs w:val="20"/>
              </w:rPr>
              <w:t>PiT</w:t>
            </w:r>
            <w:proofErr w:type="spellEnd"/>
            <w:r w:rsidR="00F55EB4">
              <w:rPr>
                <w:sz w:val="20"/>
                <w:szCs w:val="20"/>
              </w:rPr>
              <w:t xml:space="preserve"> is based </w:t>
            </w:r>
            <w:r w:rsidR="00756B4F">
              <w:rPr>
                <w:sz w:val="20"/>
                <w:szCs w:val="20"/>
              </w:rPr>
              <w:t>on</w:t>
            </w:r>
            <w:r w:rsidR="00F55EB4">
              <w:rPr>
                <w:sz w:val="20"/>
                <w:szCs w:val="20"/>
              </w:rPr>
              <w:t xml:space="preserve"> repeats</w:t>
            </w:r>
            <w:r w:rsidR="00756B4F">
              <w:rPr>
                <w:sz w:val="20"/>
                <w:szCs w:val="20"/>
              </w:rPr>
              <w:t xml:space="preserve"> of 5 </w:t>
            </w:r>
            <w:r w:rsidR="00C271C5">
              <w:rPr>
                <w:sz w:val="20"/>
                <w:szCs w:val="20"/>
              </w:rPr>
              <w:t>TMSs</w:t>
            </w:r>
            <w:r w:rsidR="003E76A1">
              <w:rPr>
                <w:sz w:val="20"/>
                <w:szCs w:val="20"/>
              </w:rPr>
              <w:t xml:space="preserve"> (unpublished data)</w:t>
            </w:r>
            <w:r w:rsidR="00C271C5">
              <w:rPr>
                <w:sz w:val="20"/>
                <w:szCs w:val="20"/>
              </w:rPr>
              <w:t>, which is incompatible with TOG</w:t>
            </w:r>
            <w:r w:rsidR="00F55EB4">
              <w:rPr>
                <w:sz w:val="20"/>
                <w:szCs w:val="20"/>
              </w:rPr>
              <w:t>.</w:t>
            </w:r>
          </w:p>
          <w:p w14:paraId="147EFD15" w14:textId="726DAE58" w:rsidR="003D74A9" w:rsidRDefault="0023489D" w:rsidP="00EF4F21">
            <w:pPr>
              <w:spacing w:line="276" w:lineRule="auto"/>
              <w:ind w:left="146" w:hanging="146"/>
              <w:contextualSpacing/>
              <w:rPr>
                <w:sz w:val="20"/>
                <w:szCs w:val="20"/>
              </w:rPr>
            </w:pPr>
            <w:proofErr w:type="gramStart"/>
            <w:r w:rsidRPr="00BE75DC">
              <w:rPr>
                <w:b/>
                <w:sz w:val="20"/>
                <w:szCs w:val="20"/>
                <w:vertAlign w:val="superscript"/>
              </w:rPr>
              <w:t>2</w:t>
            </w:r>
            <w:r w:rsidR="005A0945">
              <w:rPr>
                <w:sz w:val="20"/>
                <w:szCs w:val="20"/>
                <w:vertAlign w:val="superscript"/>
              </w:rPr>
              <w:t xml:space="preserve"> </w:t>
            </w:r>
            <w:r w:rsidR="005A0945">
              <w:rPr>
                <w:sz w:val="20"/>
                <w:szCs w:val="20"/>
              </w:rPr>
              <w:t xml:space="preserve"> </w:t>
            </w:r>
            <w:r w:rsidR="00071E5F">
              <w:rPr>
                <w:sz w:val="20"/>
                <w:szCs w:val="20"/>
              </w:rPr>
              <w:t>Alignment</w:t>
            </w:r>
            <w:proofErr w:type="gramEnd"/>
            <w:r w:rsidR="00071E5F">
              <w:rPr>
                <w:sz w:val="20"/>
                <w:szCs w:val="20"/>
              </w:rPr>
              <w:t xml:space="preserve"> covers 5 TMS in </w:t>
            </w:r>
            <w:r w:rsidR="00071E5F" w:rsidRPr="005A0945">
              <w:rPr>
                <w:sz w:val="20"/>
                <w:szCs w:val="20"/>
              </w:rPr>
              <w:t>XP_016626867</w:t>
            </w:r>
            <w:r w:rsidR="00071E5F">
              <w:rPr>
                <w:sz w:val="20"/>
                <w:szCs w:val="20"/>
              </w:rPr>
              <w:t xml:space="preserve"> and 4</w:t>
            </w:r>
            <w:r w:rsidR="005A0945">
              <w:rPr>
                <w:sz w:val="20"/>
                <w:szCs w:val="20"/>
              </w:rPr>
              <w:t xml:space="preserve"> </w:t>
            </w:r>
            <w:r w:rsidR="002A6AEA">
              <w:rPr>
                <w:sz w:val="20"/>
                <w:szCs w:val="20"/>
              </w:rPr>
              <w:t>TMS</w:t>
            </w:r>
            <w:r w:rsidR="005A0945">
              <w:rPr>
                <w:sz w:val="20"/>
                <w:szCs w:val="20"/>
              </w:rPr>
              <w:t xml:space="preserve">s </w:t>
            </w:r>
            <w:r w:rsidR="00D17AFA">
              <w:rPr>
                <w:sz w:val="20"/>
                <w:szCs w:val="20"/>
              </w:rPr>
              <w:t>in</w:t>
            </w:r>
            <w:r w:rsidR="005A0945">
              <w:rPr>
                <w:sz w:val="20"/>
                <w:szCs w:val="20"/>
              </w:rPr>
              <w:t xml:space="preserve"> </w:t>
            </w:r>
            <w:r w:rsidR="00071E5F" w:rsidRPr="005A0945">
              <w:rPr>
                <w:sz w:val="20"/>
                <w:szCs w:val="20"/>
              </w:rPr>
              <w:t>ORZ01047</w:t>
            </w:r>
            <w:r w:rsidR="00071E5F">
              <w:rPr>
                <w:sz w:val="20"/>
                <w:szCs w:val="20"/>
              </w:rPr>
              <w:t xml:space="preserve">. </w:t>
            </w:r>
            <w:r w:rsidR="00BC34FD">
              <w:rPr>
                <w:sz w:val="20"/>
                <w:szCs w:val="20"/>
              </w:rPr>
              <w:t>One TMS is aligned with a hydrophilic region.</w:t>
            </w:r>
          </w:p>
          <w:p w14:paraId="5F6D8B20" w14:textId="2724761D" w:rsidR="006F6781" w:rsidRDefault="0023489D" w:rsidP="00EF4F21">
            <w:pPr>
              <w:spacing w:line="276" w:lineRule="auto"/>
              <w:ind w:left="146" w:hanging="146"/>
              <w:contextualSpacing/>
              <w:rPr>
                <w:sz w:val="20"/>
                <w:szCs w:val="20"/>
              </w:rPr>
            </w:pPr>
            <w:r w:rsidRPr="00BE75DC">
              <w:rPr>
                <w:b/>
                <w:sz w:val="20"/>
                <w:szCs w:val="20"/>
                <w:vertAlign w:val="superscript"/>
              </w:rPr>
              <w:t>3</w:t>
            </w:r>
            <w:r w:rsidR="006F6781">
              <w:rPr>
                <w:sz w:val="20"/>
                <w:szCs w:val="20"/>
              </w:rPr>
              <w:t xml:space="preserve"> </w:t>
            </w:r>
            <w:r w:rsidR="00EF4F21">
              <w:rPr>
                <w:sz w:val="20"/>
                <w:szCs w:val="20"/>
              </w:rPr>
              <w:t xml:space="preserve">Alignment covers 3 TMSs in both proteins. </w:t>
            </w:r>
            <w:r w:rsidR="00EF4F21" w:rsidRPr="00760C4D">
              <w:rPr>
                <w:sz w:val="20"/>
                <w:szCs w:val="20"/>
              </w:rPr>
              <w:t>BAM20003</w:t>
            </w:r>
            <w:r w:rsidR="00EF4F21">
              <w:rPr>
                <w:sz w:val="20"/>
                <w:szCs w:val="20"/>
              </w:rPr>
              <w:t xml:space="preserve"> </w:t>
            </w:r>
            <w:r w:rsidR="006F6781">
              <w:rPr>
                <w:sz w:val="20"/>
                <w:szCs w:val="20"/>
              </w:rPr>
              <w:t xml:space="preserve">is aligning TMSs 1-3 with TMSs 5-7 of </w:t>
            </w:r>
            <w:r w:rsidR="006F6781" w:rsidRPr="00760C4D">
              <w:rPr>
                <w:sz w:val="20"/>
                <w:szCs w:val="20"/>
              </w:rPr>
              <w:t>WP_025917480</w:t>
            </w:r>
            <w:r w:rsidR="006F6781">
              <w:rPr>
                <w:sz w:val="20"/>
                <w:szCs w:val="20"/>
              </w:rPr>
              <w:t xml:space="preserve">. </w:t>
            </w:r>
            <w:r w:rsidR="0062663A">
              <w:rPr>
                <w:sz w:val="20"/>
                <w:szCs w:val="20"/>
              </w:rPr>
              <w:t>Famil</w:t>
            </w:r>
            <w:r w:rsidR="007A298A">
              <w:rPr>
                <w:sz w:val="20"/>
                <w:szCs w:val="20"/>
              </w:rPr>
              <w:t xml:space="preserve">y MPC derives from </w:t>
            </w:r>
            <w:bookmarkStart w:id="0" w:name="_GoBack"/>
            <w:bookmarkEnd w:id="0"/>
            <w:r w:rsidR="007A298A">
              <w:rPr>
                <w:sz w:val="20"/>
                <w:szCs w:val="20"/>
              </w:rPr>
              <w:t>a 4</w:t>
            </w:r>
            <w:r w:rsidR="001B02A5">
              <w:rPr>
                <w:sz w:val="20"/>
                <w:szCs w:val="20"/>
              </w:rPr>
              <w:t>-</w:t>
            </w:r>
            <w:r w:rsidR="007A298A">
              <w:rPr>
                <w:sz w:val="20"/>
                <w:szCs w:val="20"/>
              </w:rPr>
              <w:t xml:space="preserve">TMS ancestor with loss of the N-terminal TMS (see text). </w:t>
            </w:r>
            <w:r w:rsidR="005A6ED0">
              <w:rPr>
                <w:sz w:val="20"/>
                <w:szCs w:val="20"/>
              </w:rPr>
              <w:t>Members of family</w:t>
            </w:r>
            <w:r w:rsidR="001B02A5">
              <w:rPr>
                <w:sz w:val="20"/>
                <w:szCs w:val="20"/>
              </w:rPr>
              <w:t xml:space="preserve"> </w:t>
            </w:r>
            <w:proofErr w:type="spellStart"/>
            <w:r w:rsidR="001B02A5">
              <w:rPr>
                <w:sz w:val="20"/>
                <w:szCs w:val="20"/>
              </w:rPr>
              <w:t>LrgB</w:t>
            </w:r>
            <w:proofErr w:type="spellEnd"/>
            <w:r w:rsidR="005A6ED0">
              <w:rPr>
                <w:sz w:val="20"/>
                <w:szCs w:val="20"/>
              </w:rPr>
              <w:t xml:space="preserve"> commonly have</w:t>
            </w:r>
            <w:r w:rsidR="001B02A5">
              <w:rPr>
                <w:sz w:val="20"/>
                <w:szCs w:val="20"/>
              </w:rPr>
              <w:t xml:space="preserve"> 8 TMS</w:t>
            </w:r>
            <w:r w:rsidR="005A6ED0">
              <w:rPr>
                <w:sz w:val="20"/>
                <w:szCs w:val="20"/>
              </w:rPr>
              <w:t xml:space="preserve">s </w:t>
            </w:r>
            <w:r w:rsidR="006F6781">
              <w:rPr>
                <w:sz w:val="20"/>
                <w:szCs w:val="20"/>
              </w:rPr>
              <w:t>with topology 4+4</w:t>
            </w:r>
            <w:r w:rsidR="003E76A1">
              <w:rPr>
                <w:sz w:val="20"/>
                <w:szCs w:val="20"/>
              </w:rPr>
              <w:t xml:space="preserve"> (unpublished data)</w:t>
            </w:r>
            <w:r w:rsidR="005A6ED0">
              <w:rPr>
                <w:sz w:val="20"/>
                <w:szCs w:val="20"/>
              </w:rPr>
              <w:t xml:space="preserve">. In this context, </w:t>
            </w:r>
            <w:r w:rsidR="000C052B" w:rsidRPr="00760C4D">
              <w:rPr>
                <w:sz w:val="20"/>
                <w:szCs w:val="20"/>
              </w:rPr>
              <w:t>BAM20003</w:t>
            </w:r>
            <w:r w:rsidR="000C052B">
              <w:rPr>
                <w:sz w:val="20"/>
                <w:szCs w:val="20"/>
              </w:rPr>
              <w:t xml:space="preserve"> is aligning TMS 2-4 of its repeat unit (first TMS was lost), with TMSs 1-3 of the second 4-TMS repeat unit of </w:t>
            </w:r>
            <w:r w:rsidR="000C052B" w:rsidRPr="00760C4D">
              <w:rPr>
                <w:sz w:val="20"/>
                <w:szCs w:val="20"/>
              </w:rPr>
              <w:t>WP_025917480</w:t>
            </w:r>
            <w:r w:rsidR="008033DC">
              <w:rPr>
                <w:sz w:val="20"/>
                <w:szCs w:val="20"/>
              </w:rPr>
              <w:t>, which is incompatible with TOG.</w:t>
            </w:r>
          </w:p>
          <w:p w14:paraId="735D2308" w14:textId="76B471BF" w:rsidR="00DF0A0D" w:rsidRDefault="0023489D" w:rsidP="00EF4F21">
            <w:pPr>
              <w:spacing w:line="276" w:lineRule="auto"/>
              <w:ind w:left="146" w:hanging="146"/>
              <w:contextualSpacing/>
              <w:rPr>
                <w:sz w:val="20"/>
                <w:szCs w:val="20"/>
              </w:rPr>
            </w:pPr>
            <w:r w:rsidRPr="00BE75DC">
              <w:rPr>
                <w:b/>
                <w:sz w:val="20"/>
                <w:szCs w:val="20"/>
                <w:vertAlign w:val="superscript"/>
              </w:rPr>
              <w:t>4</w:t>
            </w:r>
            <w:r w:rsidR="00DF0A0D">
              <w:rPr>
                <w:sz w:val="20"/>
                <w:szCs w:val="20"/>
              </w:rPr>
              <w:t xml:space="preserve"> </w:t>
            </w:r>
            <w:r w:rsidR="00C437F2">
              <w:rPr>
                <w:sz w:val="20"/>
                <w:szCs w:val="20"/>
              </w:rPr>
              <w:t>S</w:t>
            </w:r>
            <w:r w:rsidR="00DF0A0D">
              <w:rPr>
                <w:sz w:val="20"/>
                <w:szCs w:val="20"/>
              </w:rPr>
              <w:t>hort alignment. 2 TMS</w:t>
            </w:r>
            <w:r w:rsidR="00C437F2">
              <w:rPr>
                <w:sz w:val="20"/>
                <w:szCs w:val="20"/>
              </w:rPr>
              <w:t>s</w:t>
            </w:r>
            <w:r w:rsidR="00DF0A0D">
              <w:rPr>
                <w:sz w:val="20"/>
                <w:szCs w:val="20"/>
              </w:rPr>
              <w:t xml:space="preserve"> are aligned with 1 TMS.</w:t>
            </w:r>
          </w:p>
          <w:p w14:paraId="43D6825D" w14:textId="7DC33240" w:rsidR="00D111D8" w:rsidRPr="009E2B88" w:rsidRDefault="0023489D" w:rsidP="00EF4F21">
            <w:pPr>
              <w:spacing w:line="276" w:lineRule="auto"/>
              <w:ind w:left="146" w:hanging="146"/>
              <w:contextualSpacing/>
              <w:rPr>
                <w:sz w:val="20"/>
                <w:szCs w:val="20"/>
              </w:rPr>
            </w:pPr>
            <w:r w:rsidRPr="00BE75DC">
              <w:rPr>
                <w:b/>
                <w:sz w:val="20"/>
                <w:szCs w:val="20"/>
                <w:vertAlign w:val="superscript"/>
              </w:rPr>
              <w:t>5</w:t>
            </w:r>
            <w:r w:rsidR="00876AFB">
              <w:rPr>
                <w:sz w:val="20"/>
                <w:szCs w:val="20"/>
              </w:rPr>
              <w:t xml:space="preserve"> </w:t>
            </w:r>
            <w:r w:rsidR="00C72A70">
              <w:rPr>
                <w:sz w:val="20"/>
                <w:szCs w:val="20"/>
              </w:rPr>
              <w:t xml:space="preserve">Alignment covers </w:t>
            </w:r>
            <w:r w:rsidR="00876AFB">
              <w:rPr>
                <w:sz w:val="20"/>
                <w:szCs w:val="20"/>
              </w:rPr>
              <w:t>4 TMS</w:t>
            </w:r>
            <w:r w:rsidR="00C72A70">
              <w:rPr>
                <w:sz w:val="20"/>
                <w:szCs w:val="20"/>
              </w:rPr>
              <w:t>s</w:t>
            </w:r>
            <w:r w:rsidR="00876AFB">
              <w:rPr>
                <w:sz w:val="20"/>
                <w:szCs w:val="20"/>
              </w:rPr>
              <w:t xml:space="preserve"> </w:t>
            </w:r>
            <w:r w:rsidR="00C72A70">
              <w:rPr>
                <w:sz w:val="20"/>
                <w:szCs w:val="20"/>
              </w:rPr>
              <w:t>in both proteins</w:t>
            </w:r>
            <w:r w:rsidR="00B31071">
              <w:rPr>
                <w:sz w:val="20"/>
                <w:szCs w:val="20"/>
              </w:rPr>
              <w:t>.</w:t>
            </w:r>
            <w:r w:rsidR="00876AFB">
              <w:rPr>
                <w:sz w:val="20"/>
                <w:szCs w:val="20"/>
              </w:rPr>
              <w:t xml:space="preserve"> </w:t>
            </w:r>
            <w:r w:rsidR="00C72A70" w:rsidRPr="003B7739">
              <w:rPr>
                <w:sz w:val="20"/>
                <w:szCs w:val="20"/>
              </w:rPr>
              <w:t>WP_003865663</w:t>
            </w:r>
            <w:r w:rsidR="00C72A70">
              <w:rPr>
                <w:sz w:val="20"/>
                <w:szCs w:val="20"/>
              </w:rPr>
              <w:t xml:space="preserve"> is aligning </w:t>
            </w:r>
            <w:r w:rsidR="00876AFB">
              <w:rPr>
                <w:sz w:val="20"/>
                <w:szCs w:val="20"/>
              </w:rPr>
              <w:t xml:space="preserve">TMSs 1-4 with TMSs 4-7 of </w:t>
            </w:r>
            <w:r w:rsidR="00C72A70" w:rsidRPr="003759F3">
              <w:rPr>
                <w:sz w:val="20"/>
                <w:szCs w:val="20"/>
              </w:rPr>
              <w:t>WP_077463789</w:t>
            </w:r>
            <w:r w:rsidR="00B31071">
              <w:rPr>
                <w:sz w:val="20"/>
                <w:szCs w:val="20"/>
              </w:rPr>
              <w:t xml:space="preserve">. This alignment does not make sense because TMSs 6-7 of </w:t>
            </w:r>
            <w:r w:rsidR="00C72A70" w:rsidRPr="003759F3">
              <w:rPr>
                <w:sz w:val="20"/>
                <w:szCs w:val="20"/>
              </w:rPr>
              <w:t>WP_077463789</w:t>
            </w:r>
            <w:r w:rsidR="00C72A70">
              <w:rPr>
                <w:sz w:val="20"/>
                <w:szCs w:val="20"/>
              </w:rPr>
              <w:t xml:space="preserve"> </w:t>
            </w:r>
            <w:r w:rsidR="00B31071">
              <w:rPr>
                <w:sz w:val="20"/>
                <w:szCs w:val="20"/>
              </w:rPr>
              <w:t xml:space="preserve">are not part of the repeat unit and because </w:t>
            </w:r>
            <w:r w:rsidR="00F3332E">
              <w:rPr>
                <w:sz w:val="20"/>
                <w:szCs w:val="20"/>
              </w:rPr>
              <w:t xml:space="preserve">the </w:t>
            </w:r>
            <w:proofErr w:type="spellStart"/>
            <w:r w:rsidR="00B31071">
              <w:rPr>
                <w:sz w:val="20"/>
                <w:szCs w:val="20"/>
              </w:rPr>
              <w:t>PiT</w:t>
            </w:r>
            <w:proofErr w:type="spellEnd"/>
            <w:r w:rsidR="00B31071">
              <w:rPr>
                <w:sz w:val="20"/>
                <w:szCs w:val="20"/>
              </w:rPr>
              <w:t xml:space="preserve"> </w:t>
            </w:r>
            <w:r w:rsidR="00F3332E">
              <w:rPr>
                <w:sz w:val="20"/>
                <w:szCs w:val="20"/>
              </w:rPr>
              <w:t xml:space="preserve">family </w:t>
            </w:r>
            <w:r w:rsidR="00B31071">
              <w:rPr>
                <w:sz w:val="20"/>
                <w:szCs w:val="20"/>
              </w:rPr>
              <w:t>has a 5-TMS repeat unit.</w:t>
            </w:r>
          </w:p>
        </w:tc>
      </w:tr>
    </w:tbl>
    <w:p w14:paraId="2699E56E" w14:textId="77777777" w:rsidR="009E2B88" w:rsidRPr="009E2B88" w:rsidRDefault="009E2B88"/>
    <w:sectPr w:rsidR="009E2B88" w:rsidRPr="009E2B88" w:rsidSect="00305F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5F3380" w14:textId="77777777" w:rsidR="00DE60F4" w:rsidRDefault="00DE60F4" w:rsidP="00C007E6">
      <w:r>
        <w:separator/>
      </w:r>
    </w:p>
  </w:endnote>
  <w:endnote w:type="continuationSeparator" w:id="0">
    <w:p w14:paraId="50F7296F" w14:textId="77777777" w:rsidR="00DE60F4" w:rsidRDefault="00DE60F4" w:rsidP="00C007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E65C3B" w14:textId="77777777" w:rsidR="00DE60F4" w:rsidRDefault="00DE60F4" w:rsidP="00C007E6">
      <w:r>
        <w:separator/>
      </w:r>
    </w:p>
  </w:footnote>
  <w:footnote w:type="continuationSeparator" w:id="0">
    <w:p w14:paraId="7C735ED3" w14:textId="77777777" w:rsidR="00DE60F4" w:rsidRDefault="00DE60F4" w:rsidP="00C007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46"/>
    <w:rsid w:val="00002072"/>
    <w:rsid w:val="00002690"/>
    <w:rsid w:val="00015722"/>
    <w:rsid w:val="00024157"/>
    <w:rsid w:val="000265D5"/>
    <w:rsid w:val="00033ED6"/>
    <w:rsid w:val="000353C2"/>
    <w:rsid w:val="00036F13"/>
    <w:rsid w:val="00041C98"/>
    <w:rsid w:val="0004395C"/>
    <w:rsid w:val="00051770"/>
    <w:rsid w:val="00051C36"/>
    <w:rsid w:val="000551DA"/>
    <w:rsid w:val="00067831"/>
    <w:rsid w:val="00071E5F"/>
    <w:rsid w:val="00074362"/>
    <w:rsid w:val="00085C51"/>
    <w:rsid w:val="00093180"/>
    <w:rsid w:val="000C052B"/>
    <w:rsid w:val="000E3E73"/>
    <w:rsid w:val="000F2D75"/>
    <w:rsid w:val="000F65AA"/>
    <w:rsid w:val="000F7157"/>
    <w:rsid w:val="0011481F"/>
    <w:rsid w:val="00126B5F"/>
    <w:rsid w:val="00145430"/>
    <w:rsid w:val="00156D39"/>
    <w:rsid w:val="00166362"/>
    <w:rsid w:val="0017380B"/>
    <w:rsid w:val="001914C2"/>
    <w:rsid w:val="001A25E7"/>
    <w:rsid w:val="001A2A70"/>
    <w:rsid w:val="001B02A5"/>
    <w:rsid w:val="001C1214"/>
    <w:rsid w:val="001C7BE1"/>
    <w:rsid w:val="001D49F0"/>
    <w:rsid w:val="001D5746"/>
    <w:rsid w:val="001E4AF1"/>
    <w:rsid w:val="001E7112"/>
    <w:rsid w:val="001E7233"/>
    <w:rsid w:val="001F0F96"/>
    <w:rsid w:val="001F4565"/>
    <w:rsid w:val="001F5301"/>
    <w:rsid w:val="00200834"/>
    <w:rsid w:val="00203D03"/>
    <w:rsid w:val="00205DBF"/>
    <w:rsid w:val="00211F88"/>
    <w:rsid w:val="00214BA2"/>
    <w:rsid w:val="00221E1E"/>
    <w:rsid w:val="002237DA"/>
    <w:rsid w:val="00230DD9"/>
    <w:rsid w:val="0023489D"/>
    <w:rsid w:val="00237C27"/>
    <w:rsid w:val="0024146B"/>
    <w:rsid w:val="002512B2"/>
    <w:rsid w:val="0025509E"/>
    <w:rsid w:val="00256769"/>
    <w:rsid w:val="00261EE6"/>
    <w:rsid w:val="00275E90"/>
    <w:rsid w:val="002A6AEA"/>
    <w:rsid w:val="002B2CB8"/>
    <w:rsid w:val="002B4D41"/>
    <w:rsid w:val="002B7FAA"/>
    <w:rsid w:val="002C1B7D"/>
    <w:rsid w:val="002C4C94"/>
    <w:rsid w:val="002D0367"/>
    <w:rsid w:val="002D4050"/>
    <w:rsid w:val="002D7359"/>
    <w:rsid w:val="002F5BB2"/>
    <w:rsid w:val="00304CC0"/>
    <w:rsid w:val="00305FC2"/>
    <w:rsid w:val="0031142E"/>
    <w:rsid w:val="00342AE9"/>
    <w:rsid w:val="0035084B"/>
    <w:rsid w:val="0035227D"/>
    <w:rsid w:val="003550D8"/>
    <w:rsid w:val="00362FA5"/>
    <w:rsid w:val="00367510"/>
    <w:rsid w:val="00374334"/>
    <w:rsid w:val="003759F3"/>
    <w:rsid w:val="00376952"/>
    <w:rsid w:val="003770EC"/>
    <w:rsid w:val="00385BBE"/>
    <w:rsid w:val="0038757A"/>
    <w:rsid w:val="003A373C"/>
    <w:rsid w:val="003B7739"/>
    <w:rsid w:val="003C4AD5"/>
    <w:rsid w:val="003D529D"/>
    <w:rsid w:val="003D5574"/>
    <w:rsid w:val="003D74A9"/>
    <w:rsid w:val="003E76A1"/>
    <w:rsid w:val="00425129"/>
    <w:rsid w:val="00430E14"/>
    <w:rsid w:val="00434B82"/>
    <w:rsid w:val="0043686E"/>
    <w:rsid w:val="00450658"/>
    <w:rsid w:val="0045082C"/>
    <w:rsid w:val="0045505F"/>
    <w:rsid w:val="00462E27"/>
    <w:rsid w:val="004675FA"/>
    <w:rsid w:val="00480305"/>
    <w:rsid w:val="00483188"/>
    <w:rsid w:val="004912AF"/>
    <w:rsid w:val="00492046"/>
    <w:rsid w:val="004A4670"/>
    <w:rsid w:val="004B3EA0"/>
    <w:rsid w:val="004B6118"/>
    <w:rsid w:val="004D66BE"/>
    <w:rsid w:val="004F565A"/>
    <w:rsid w:val="004F7E62"/>
    <w:rsid w:val="005168DE"/>
    <w:rsid w:val="00516F69"/>
    <w:rsid w:val="0052790E"/>
    <w:rsid w:val="005310A8"/>
    <w:rsid w:val="00544E9D"/>
    <w:rsid w:val="005471F1"/>
    <w:rsid w:val="005546BB"/>
    <w:rsid w:val="00555CA9"/>
    <w:rsid w:val="005562F2"/>
    <w:rsid w:val="00564296"/>
    <w:rsid w:val="005724E4"/>
    <w:rsid w:val="0058314E"/>
    <w:rsid w:val="00583295"/>
    <w:rsid w:val="005A0945"/>
    <w:rsid w:val="005A6A6C"/>
    <w:rsid w:val="005A6ED0"/>
    <w:rsid w:val="005E5EEE"/>
    <w:rsid w:val="005E7E2E"/>
    <w:rsid w:val="005F6C15"/>
    <w:rsid w:val="0060003F"/>
    <w:rsid w:val="0061671F"/>
    <w:rsid w:val="0062663A"/>
    <w:rsid w:val="006353AA"/>
    <w:rsid w:val="00636DBB"/>
    <w:rsid w:val="00645070"/>
    <w:rsid w:val="00645BB0"/>
    <w:rsid w:val="0065387C"/>
    <w:rsid w:val="00673C85"/>
    <w:rsid w:val="00680834"/>
    <w:rsid w:val="00680D06"/>
    <w:rsid w:val="00690C53"/>
    <w:rsid w:val="00694DE5"/>
    <w:rsid w:val="00696491"/>
    <w:rsid w:val="006A5491"/>
    <w:rsid w:val="006B76F9"/>
    <w:rsid w:val="006D26AF"/>
    <w:rsid w:val="006E53F3"/>
    <w:rsid w:val="006F0812"/>
    <w:rsid w:val="006F6781"/>
    <w:rsid w:val="00706BD2"/>
    <w:rsid w:val="0070706C"/>
    <w:rsid w:val="007255D9"/>
    <w:rsid w:val="0072652E"/>
    <w:rsid w:val="00753E89"/>
    <w:rsid w:val="00754604"/>
    <w:rsid w:val="00756B4F"/>
    <w:rsid w:val="00756C3D"/>
    <w:rsid w:val="00757F07"/>
    <w:rsid w:val="00760394"/>
    <w:rsid w:val="00760C4D"/>
    <w:rsid w:val="00762570"/>
    <w:rsid w:val="007639E6"/>
    <w:rsid w:val="007773A1"/>
    <w:rsid w:val="00787A84"/>
    <w:rsid w:val="007A298A"/>
    <w:rsid w:val="007A3480"/>
    <w:rsid w:val="007A5A29"/>
    <w:rsid w:val="007B3FF4"/>
    <w:rsid w:val="007B53F0"/>
    <w:rsid w:val="007B7859"/>
    <w:rsid w:val="007E1832"/>
    <w:rsid w:val="008033DC"/>
    <w:rsid w:val="008222B6"/>
    <w:rsid w:val="00822ECC"/>
    <w:rsid w:val="00824DF5"/>
    <w:rsid w:val="008274A9"/>
    <w:rsid w:val="00830D59"/>
    <w:rsid w:val="00831CDE"/>
    <w:rsid w:val="00835FB2"/>
    <w:rsid w:val="00840D28"/>
    <w:rsid w:val="008438D8"/>
    <w:rsid w:val="00855BAC"/>
    <w:rsid w:val="008561BE"/>
    <w:rsid w:val="00857C0F"/>
    <w:rsid w:val="00865355"/>
    <w:rsid w:val="00876AFB"/>
    <w:rsid w:val="00884F29"/>
    <w:rsid w:val="008B3193"/>
    <w:rsid w:val="008D007B"/>
    <w:rsid w:val="008D7866"/>
    <w:rsid w:val="008F1C5A"/>
    <w:rsid w:val="0090675D"/>
    <w:rsid w:val="009072EE"/>
    <w:rsid w:val="00910EDA"/>
    <w:rsid w:val="00911063"/>
    <w:rsid w:val="009313E1"/>
    <w:rsid w:val="00991533"/>
    <w:rsid w:val="009B27A2"/>
    <w:rsid w:val="009B4406"/>
    <w:rsid w:val="009B4B79"/>
    <w:rsid w:val="009C27A9"/>
    <w:rsid w:val="009C43D1"/>
    <w:rsid w:val="009C5024"/>
    <w:rsid w:val="009D2DC7"/>
    <w:rsid w:val="009E06DB"/>
    <w:rsid w:val="009E2B88"/>
    <w:rsid w:val="00A02C93"/>
    <w:rsid w:val="00A32A55"/>
    <w:rsid w:val="00A336A3"/>
    <w:rsid w:val="00A368E9"/>
    <w:rsid w:val="00A702C0"/>
    <w:rsid w:val="00A75327"/>
    <w:rsid w:val="00A83499"/>
    <w:rsid w:val="00AB561B"/>
    <w:rsid w:val="00AC22F0"/>
    <w:rsid w:val="00AC282D"/>
    <w:rsid w:val="00AC721A"/>
    <w:rsid w:val="00AD470E"/>
    <w:rsid w:val="00AD62D1"/>
    <w:rsid w:val="00AE396F"/>
    <w:rsid w:val="00AF37DB"/>
    <w:rsid w:val="00AF5A70"/>
    <w:rsid w:val="00B12672"/>
    <w:rsid w:val="00B1782E"/>
    <w:rsid w:val="00B23F3F"/>
    <w:rsid w:val="00B261EC"/>
    <w:rsid w:val="00B31071"/>
    <w:rsid w:val="00B37AC7"/>
    <w:rsid w:val="00B44E75"/>
    <w:rsid w:val="00B66E29"/>
    <w:rsid w:val="00B7567F"/>
    <w:rsid w:val="00B84455"/>
    <w:rsid w:val="00B87461"/>
    <w:rsid w:val="00B90235"/>
    <w:rsid w:val="00B91D38"/>
    <w:rsid w:val="00BA0FF4"/>
    <w:rsid w:val="00BA5054"/>
    <w:rsid w:val="00BB0D01"/>
    <w:rsid w:val="00BC34FD"/>
    <w:rsid w:val="00BC411C"/>
    <w:rsid w:val="00BC6383"/>
    <w:rsid w:val="00BC72D1"/>
    <w:rsid w:val="00BD7E52"/>
    <w:rsid w:val="00BE1410"/>
    <w:rsid w:val="00BE1B98"/>
    <w:rsid w:val="00BE75DC"/>
    <w:rsid w:val="00C007E6"/>
    <w:rsid w:val="00C0322E"/>
    <w:rsid w:val="00C271C5"/>
    <w:rsid w:val="00C3467C"/>
    <w:rsid w:val="00C437F2"/>
    <w:rsid w:val="00C53C9B"/>
    <w:rsid w:val="00C54C3E"/>
    <w:rsid w:val="00C72A70"/>
    <w:rsid w:val="00C7560D"/>
    <w:rsid w:val="00C8177D"/>
    <w:rsid w:val="00C83AAC"/>
    <w:rsid w:val="00C91DCC"/>
    <w:rsid w:val="00CB2620"/>
    <w:rsid w:val="00CB5FA5"/>
    <w:rsid w:val="00CC5F46"/>
    <w:rsid w:val="00CD04EF"/>
    <w:rsid w:val="00CD63BE"/>
    <w:rsid w:val="00CD648A"/>
    <w:rsid w:val="00CE6773"/>
    <w:rsid w:val="00CE7D9B"/>
    <w:rsid w:val="00CF62E0"/>
    <w:rsid w:val="00D01BC1"/>
    <w:rsid w:val="00D111D8"/>
    <w:rsid w:val="00D1354E"/>
    <w:rsid w:val="00D13F33"/>
    <w:rsid w:val="00D14C40"/>
    <w:rsid w:val="00D17AFA"/>
    <w:rsid w:val="00D22D45"/>
    <w:rsid w:val="00D24087"/>
    <w:rsid w:val="00D43C00"/>
    <w:rsid w:val="00D475F7"/>
    <w:rsid w:val="00D66253"/>
    <w:rsid w:val="00D92302"/>
    <w:rsid w:val="00D93C6C"/>
    <w:rsid w:val="00D94766"/>
    <w:rsid w:val="00DA0C58"/>
    <w:rsid w:val="00DC72AC"/>
    <w:rsid w:val="00DD2472"/>
    <w:rsid w:val="00DE20D6"/>
    <w:rsid w:val="00DE49E4"/>
    <w:rsid w:val="00DE60F4"/>
    <w:rsid w:val="00DE6F23"/>
    <w:rsid w:val="00DF0A0D"/>
    <w:rsid w:val="00E00BBB"/>
    <w:rsid w:val="00E1041B"/>
    <w:rsid w:val="00E201D1"/>
    <w:rsid w:val="00E3364D"/>
    <w:rsid w:val="00E41ED9"/>
    <w:rsid w:val="00E50075"/>
    <w:rsid w:val="00E64BAC"/>
    <w:rsid w:val="00E6700C"/>
    <w:rsid w:val="00E712A2"/>
    <w:rsid w:val="00E84066"/>
    <w:rsid w:val="00E9329A"/>
    <w:rsid w:val="00E96DD7"/>
    <w:rsid w:val="00EA16F9"/>
    <w:rsid w:val="00EA4104"/>
    <w:rsid w:val="00EB708F"/>
    <w:rsid w:val="00EB7D78"/>
    <w:rsid w:val="00EC091D"/>
    <w:rsid w:val="00EC13FB"/>
    <w:rsid w:val="00ED40A8"/>
    <w:rsid w:val="00ED46BF"/>
    <w:rsid w:val="00ED751B"/>
    <w:rsid w:val="00EF0E4A"/>
    <w:rsid w:val="00EF0E52"/>
    <w:rsid w:val="00EF1112"/>
    <w:rsid w:val="00EF2EB2"/>
    <w:rsid w:val="00EF4F21"/>
    <w:rsid w:val="00F00C08"/>
    <w:rsid w:val="00F144AB"/>
    <w:rsid w:val="00F20E4C"/>
    <w:rsid w:val="00F3332E"/>
    <w:rsid w:val="00F3655F"/>
    <w:rsid w:val="00F37154"/>
    <w:rsid w:val="00F45160"/>
    <w:rsid w:val="00F45D40"/>
    <w:rsid w:val="00F46CFF"/>
    <w:rsid w:val="00F53987"/>
    <w:rsid w:val="00F55EB4"/>
    <w:rsid w:val="00FA21BE"/>
    <w:rsid w:val="00FB438F"/>
    <w:rsid w:val="00FB7605"/>
    <w:rsid w:val="00FC0458"/>
    <w:rsid w:val="00FD39F4"/>
    <w:rsid w:val="00FD6561"/>
    <w:rsid w:val="00FE31C2"/>
    <w:rsid w:val="00FF4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8DAF5"/>
  <w15:chartTrackingRefBased/>
  <w15:docId w15:val="{132C7F93-DD5E-304E-9E11-B4CC91AF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538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5746"/>
    <w:rPr>
      <w:rFonts w:ascii="Cambria" w:eastAsia="MS Mincho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07E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07E6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007E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07E6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920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40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4087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2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9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1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5</TotalTime>
  <Pages>1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turo Medrano</cp:lastModifiedBy>
  <cp:revision>349</cp:revision>
  <cp:lastPrinted>2019-01-19T22:04:00Z</cp:lastPrinted>
  <dcterms:created xsi:type="dcterms:W3CDTF">2018-12-24T02:54:00Z</dcterms:created>
  <dcterms:modified xsi:type="dcterms:W3CDTF">2019-10-12T00:10:00Z</dcterms:modified>
</cp:coreProperties>
</file>